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69706E" w14:textId="6E77615A" w:rsidR="006F1623" w:rsidRPr="00790E7E" w:rsidRDefault="00BF133A" w:rsidP="00776636">
      <w:pPr>
        <w:spacing w:line="276" w:lineRule="auto"/>
        <w:jc w:val="center"/>
        <w:rPr>
          <w:rFonts w:ascii="Aptos" w:hAnsi="Aptos"/>
          <w:b/>
          <w:bCs/>
          <w:lang w:val="en-US"/>
        </w:rPr>
      </w:pPr>
      <w:bookmarkStart w:id="0" w:name="_GoBack"/>
      <w:r w:rsidRPr="00790E7E">
        <w:rPr>
          <w:rFonts w:ascii="Aptos" w:hAnsi="Aptos"/>
          <w:b/>
          <w:bCs/>
          <w:lang w:val="en-US"/>
        </w:rPr>
        <w:t>Questionnaire</w:t>
      </w:r>
      <w:r w:rsidR="002110E2" w:rsidRPr="00790E7E">
        <w:rPr>
          <w:rFonts w:ascii="Aptos" w:hAnsi="Aptos"/>
          <w:b/>
          <w:bCs/>
          <w:lang w:val="en-US"/>
        </w:rPr>
        <w:t xml:space="preserve"> for malaria care-seeking practices among Myanmar migrants</w:t>
      </w:r>
    </w:p>
    <w:p w14:paraId="5F2D9A88" w14:textId="604B3CD9" w:rsidR="00365B67" w:rsidRPr="00AF52EA" w:rsidRDefault="00365B67" w:rsidP="00776636">
      <w:pPr>
        <w:spacing w:line="276" w:lineRule="auto"/>
        <w:rPr>
          <w:rFonts w:ascii="Aptos" w:hAnsi="Aptos"/>
          <w:sz w:val="22"/>
          <w:szCs w:val="22"/>
          <w:lang w:val="en-US"/>
        </w:rPr>
      </w:pPr>
      <w:r w:rsidRPr="00AF52EA">
        <w:rPr>
          <w:rFonts w:ascii="Aptos" w:hAnsi="Aptos"/>
          <w:sz w:val="22"/>
          <w:szCs w:val="22"/>
          <w:lang w:val="en-US"/>
        </w:rPr>
        <w:t>Participant ID</w:t>
      </w:r>
      <w:r w:rsidR="00444BD5" w:rsidRPr="00AF52EA">
        <w:rPr>
          <w:rFonts w:ascii="Aptos" w:hAnsi="Aptos"/>
          <w:sz w:val="22"/>
          <w:szCs w:val="22"/>
          <w:lang w:val="en-US"/>
        </w:rPr>
        <w:t>:</w:t>
      </w:r>
      <w:r w:rsidRPr="00AF52EA">
        <w:rPr>
          <w:rFonts w:ascii="Aptos" w:hAnsi="Aptos"/>
          <w:sz w:val="22"/>
          <w:szCs w:val="22"/>
          <w:lang w:val="en-US"/>
        </w:rPr>
        <w:tab/>
        <w:t>___________________</w:t>
      </w:r>
    </w:p>
    <w:p w14:paraId="1E58995B" w14:textId="521A569C" w:rsidR="00365B67" w:rsidRPr="00AF52EA" w:rsidRDefault="00365B67" w:rsidP="00776636">
      <w:pPr>
        <w:spacing w:line="276" w:lineRule="auto"/>
        <w:rPr>
          <w:rFonts w:ascii="Aptos" w:hAnsi="Aptos"/>
          <w:sz w:val="22"/>
          <w:szCs w:val="22"/>
          <w:lang w:val="en-US"/>
        </w:rPr>
      </w:pPr>
      <w:r w:rsidRPr="00AF52EA">
        <w:rPr>
          <w:rFonts w:ascii="Aptos" w:hAnsi="Aptos"/>
          <w:sz w:val="22"/>
          <w:szCs w:val="22"/>
          <w:lang w:val="en-US"/>
        </w:rPr>
        <w:t>Date</w:t>
      </w:r>
      <w:r w:rsidR="00444BD5" w:rsidRPr="00AF52EA">
        <w:rPr>
          <w:rFonts w:ascii="Aptos" w:hAnsi="Aptos"/>
          <w:sz w:val="22"/>
          <w:szCs w:val="22"/>
          <w:lang w:val="en-US"/>
        </w:rPr>
        <w:t>:</w:t>
      </w:r>
      <w:r w:rsidRPr="00AF52EA">
        <w:rPr>
          <w:rFonts w:ascii="Aptos" w:hAnsi="Aptos"/>
          <w:sz w:val="22"/>
          <w:szCs w:val="22"/>
          <w:lang w:val="en-US"/>
        </w:rPr>
        <w:t xml:space="preserve"> </w:t>
      </w:r>
      <w:r w:rsidRPr="00AF52EA">
        <w:rPr>
          <w:rFonts w:ascii="Aptos" w:hAnsi="Aptos"/>
          <w:sz w:val="22"/>
          <w:szCs w:val="22"/>
          <w:lang w:val="en-US"/>
        </w:rPr>
        <w:tab/>
      </w:r>
      <w:r w:rsidRPr="00AF52EA">
        <w:rPr>
          <w:rFonts w:ascii="Aptos" w:hAnsi="Aptos"/>
          <w:sz w:val="22"/>
          <w:szCs w:val="22"/>
          <w:lang w:val="en-US"/>
        </w:rPr>
        <w:tab/>
        <w:t>__________________</w:t>
      </w:r>
    </w:p>
    <w:p w14:paraId="2A65F415" w14:textId="5447BD14" w:rsidR="00BF133A" w:rsidRPr="00D27969" w:rsidRDefault="00561E4D" w:rsidP="00776636">
      <w:pPr>
        <w:spacing w:line="276" w:lineRule="auto"/>
        <w:jc w:val="center"/>
        <w:rPr>
          <w:rFonts w:ascii="Aptos" w:hAnsi="Aptos"/>
          <w:b/>
          <w:bCs/>
          <w:sz w:val="22"/>
          <w:szCs w:val="22"/>
          <w:lang w:val="en-US"/>
        </w:rPr>
      </w:pPr>
      <w:r w:rsidRPr="00D27969">
        <w:rPr>
          <w:rFonts w:ascii="Aptos" w:hAnsi="Aptos"/>
          <w:b/>
          <w:bCs/>
          <w:sz w:val="22"/>
          <w:szCs w:val="22"/>
          <w:lang w:val="en-US"/>
        </w:rPr>
        <w:t xml:space="preserve">Part </w:t>
      </w:r>
      <w:r w:rsidR="00BF133A" w:rsidRPr="00D27969">
        <w:rPr>
          <w:rFonts w:ascii="Aptos" w:hAnsi="Aptos"/>
          <w:b/>
          <w:bCs/>
          <w:sz w:val="22"/>
          <w:szCs w:val="22"/>
          <w:lang w:val="en-US"/>
        </w:rPr>
        <w:t>1. Socioeconomic characteristics</w:t>
      </w:r>
    </w:p>
    <w:tbl>
      <w:tblPr>
        <w:tblStyle w:val="TableGrid"/>
        <w:tblW w:w="0" w:type="auto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4253"/>
        <w:gridCol w:w="4535"/>
      </w:tblGrid>
      <w:tr w:rsidR="00BF133A" w:rsidRPr="00D27969" w14:paraId="256675AA" w14:textId="77777777" w:rsidTr="00E67AB2">
        <w:tc>
          <w:tcPr>
            <w:tcW w:w="562" w:type="dxa"/>
          </w:tcPr>
          <w:p w14:paraId="3A8BEE3E" w14:textId="18A3953D" w:rsidR="00BF133A" w:rsidRPr="00D27969" w:rsidRDefault="00BF133A" w:rsidP="00D27969">
            <w:pPr>
              <w:spacing w:line="276" w:lineRule="auto"/>
              <w:jc w:val="center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#</w:t>
            </w:r>
          </w:p>
        </w:tc>
        <w:tc>
          <w:tcPr>
            <w:tcW w:w="4253" w:type="dxa"/>
          </w:tcPr>
          <w:p w14:paraId="253FA36E" w14:textId="430321C3" w:rsidR="00BF133A" w:rsidRPr="00D27969" w:rsidRDefault="00BF133A" w:rsidP="00D27969">
            <w:pPr>
              <w:spacing w:line="276" w:lineRule="auto"/>
              <w:jc w:val="center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4535" w:type="dxa"/>
          </w:tcPr>
          <w:p w14:paraId="156D83D0" w14:textId="5D614DEB" w:rsidR="00BF133A" w:rsidRPr="00D27969" w:rsidRDefault="00BF133A" w:rsidP="00D27969">
            <w:pPr>
              <w:spacing w:line="276" w:lineRule="auto"/>
              <w:jc w:val="center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Answers</w:t>
            </w:r>
          </w:p>
        </w:tc>
      </w:tr>
      <w:tr w:rsidR="00BF133A" w:rsidRPr="00D27969" w14:paraId="77947E17" w14:textId="77777777" w:rsidTr="00E67AB2">
        <w:tc>
          <w:tcPr>
            <w:tcW w:w="562" w:type="dxa"/>
          </w:tcPr>
          <w:p w14:paraId="66BCCFF3" w14:textId="78F72A93" w:rsidR="00BF133A" w:rsidRPr="00D27969" w:rsidRDefault="00BF133A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4253" w:type="dxa"/>
          </w:tcPr>
          <w:p w14:paraId="74828B45" w14:textId="58D0CAAF" w:rsidR="00BF133A" w:rsidRPr="00D27969" w:rsidRDefault="00BF133A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How old are you?</w:t>
            </w:r>
          </w:p>
        </w:tc>
        <w:tc>
          <w:tcPr>
            <w:tcW w:w="4535" w:type="dxa"/>
          </w:tcPr>
          <w:p w14:paraId="4F25C8C8" w14:textId="66306457" w:rsidR="00BF133A" w:rsidRPr="00D27969" w:rsidRDefault="00BF133A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_______________years</w:t>
            </w:r>
          </w:p>
        </w:tc>
      </w:tr>
      <w:tr w:rsidR="00BF133A" w:rsidRPr="00D27969" w14:paraId="0FEA9EE1" w14:textId="77777777" w:rsidTr="00E67AB2">
        <w:tc>
          <w:tcPr>
            <w:tcW w:w="562" w:type="dxa"/>
          </w:tcPr>
          <w:p w14:paraId="16B6259B" w14:textId="69865184" w:rsidR="00BF133A" w:rsidRPr="00D27969" w:rsidRDefault="00BF133A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4253" w:type="dxa"/>
          </w:tcPr>
          <w:p w14:paraId="64CD587D" w14:textId="3ED11C9A" w:rsidR="00BF133A" w:rsidRPr="00D27969" w:rsidRDefault="00BF133A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4535" w:type="dxa"/>
          </w:tcPr>
          <w:p w14:paraId="6B933322" w14:textId="15E63A30" w:rsidR="00BF133A" w:rsidRPr="00D27969" w:rsidRDefault="00BF133A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Male</w:t>
            </w:r>
          </w:p>
          <w:p w14:paraId="34C8A18E" w14:textId="43D04917" w:rsidR="00BF133A" w:rsidRPr="00D27969" w:rsidRDefault="00BF133A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Female</w:t>
            </w:r>
          </w:p>
        </w:tc>
      </w:tr>
      <w:tr w:rsidR="00810A0E" w:rsidRPr="00D27969" w14:paraId="4C9B505F" w14:textId="77777777" w:rsidTr="00E67AB2">
        <w:tc>
          <w:tcPr>
            <w:tcW w:w="562" w:type="dxa"/>
          </w:tcPr>
          <w:p w14:paraId="7369FD18" w14:textId="467BEAED" w:rsidR="00810A0E" w:rsidRPr="00D27969" w:rsidRDefault="00810A0E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4253" w:type="dxa"/>
          </w:tcPr>
          <w:p w14:paraId="441F6599" w14:textId="2F03EA98" w:rsidR="00810A0E" w:rsidRPr="00D27969" w:rsidRDefault="00810A0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Level of education</w:t>
            </w:r>
          </w:p>
        </w:tc>
        <w:tc>
          <w:tcPr>
            <w:tcW w:w="4535" w:type="dxa"/>
          </w:tcPr>
          <w:p w14:paraId="47F07619" w14:textId="64D85315" w:rsidR="00810A0E" w:rsidRPr="00D27969" w:rsidRDefault="00810A0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Illiterate/No formal education</w:t>
            </w:r>
          </w:p>
          <w:p w14:paraId="6EEF8B39" w14:textId="77777777" w:rsidR="00810A0E" w:rsidRPr="00D27969" w:rsidRDefault="00810A0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Primary school</w:t>
            </w:r>
          </w:p>
          <w:p w14:paraId="76BD0A5B" w14:textId="77777777" w:rsidR="00810A0E" w:rsidRPr="00D27969" w:rsidRDefault="00810A0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Secondary school</w:t>
            </w:r>
          </w:p>
          <w:p w14:paraId="4D43409D" w14:textId="77777777" w:rsidR="00810A0E" w:rsidRPr="00D27969" w:rsidRDefault="00810A0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High school</w:t>
            </w:r>
          </w:p>
          <w:p w14:paraId="03897D5F" w14:textId="2812B51B" w:rsidR="00810A0E" w:rsidRPr="00D27969" w:rsidRDefault="00810A0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College and above</w:t>
            </w:r>
          </w:p>
        </w:tc>
      </w:tr>
      <w:tr w:rsidR="00810A0E" w:rsidRPr="00D27969" w14:paraId="07DAC0A2" w14:textId="77777777" w:rsidTr="00E67AB2">
        <w:tc>
          <w:tcPr>
            <w:tcW w:w="562" w:type="dxa"/>
          </w:tcPr>
          <w:p w14:paraId="7D672273" w14:textId="1AF04E55" w:rsidR="00810A0E" w:rsidRPr="00D27969" w:rsidRDefault="00810A0E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4253" w:type="dxa"/>
          </w:tcPr>
          <w:p w14:paraId="78A1A317" w14:textId="0B11870C" w:rsidR="00810A0E" w:rsidRPr="00D27969" w:rsidRDefault="00810A0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Ethnicity</w:t>
            </w:r>
          </w:p>
        </w:tc>
        <w:tc>
          <w:tcPr>
            <w:tcW w:w="4535" w:type="dxa"/>
          </w:tcPr>
          <w:p w14:paraId="51BFC540" w14:textId="77777777" w:rsidR="00810A0E" w:rsidRPr="00D27969" w:rsidRDefault="00810A0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Burmese</w:t>
            </w:r>
          </w:p>
          <w:p w14:paraId="4A90D37F" w14:textId="77777777" w:rsidR="00810A0E" w:rsidRPr="00D27969" w:rsidRDefault="00810A0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Karen</w:t>
            </w:r>
          </w:p>
          <w:p w14:paraId="04449E62" w14:textId="77777777" w:rsidR="00810A0E" w:rsidRPr="00D27969" w:rsidRDefault="00810A0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Mon</w:t>
            </w:r>
          </w:p>
          <w:p w14:paraId="6B41E9AE" w14:textId="572A33C6" w:rsidR="00810A0E" w:rsidRPr="00D27969" w:rsidRDefault="00810A0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Other (please specify)</w:t>
            </w:r>
          </w:p>
          <w:p w14:paraId="6BFA995F" w14:textId="3ADF9042" w:rsidR="00810A0E" w:rsidRPr="00D27969" w:rsidRDefault="00810A0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_____________________________</w:t>
            </w:r>
          </w:p>
        </w:tc>
      </w:tr>
      <w:tr w:rsidR="00AE142A" w:rsidRPr="00D27969" w14:paraId="32ADA862" w14:textId="77777777" w:rsidTr="00E67AB2">
        <w:tc>
          <w:tcPr>
            <w:tcW w:w="562" w:type="dxa"/>
          </w:tcPr>
          <w:p w14:paraId="23C21C11" w14:textId="15CAA843" w:rsidR="00AE142A" w:rsidRPr="00D27969" w:rsidRDefault="00AE142A" w:rsidP="00AE142A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4253" w:type="dxa"/>
          </w:tcPr>
          <w:p w14:paraId="68BB856D" w14:textId="692557D1" w:rsidR="00AE142A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Citizenship</w:t>
            </w:r>
          </w:p>
        </w:tc>
        <w:tc>
          <w:tcPr>
            <w:tcW w:w="4535" w:type="dxa"/>
          </w:tcPr>
          <w:p w14:paraId="6F32E354" w14:textId="77777777" w:rsidR="00AE142A" w:rsidRDefault="00A24C31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- Thai</w:t>
            </w:r>
          </w:p>
          <w:p w14:paraId="5F7057E1" w14:textId="77777777" w:rsidR="00A24C31" w:rsidRDefault="00A24C31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- Myanmar</w:t>
            </w:r>
          </w:p>
          <w:p w14:paraId="240AF959" w14:textId="77777777" w:rsidR="00A24C31" w:rsidRDefault="00A24C31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- Other (please specify)</w:t>
            </w:r>
          </w:p>
          <w:p w14:paraId="7CFA8AD9" w14:textId="32A8FD1A" w:rsidR="00A24C31" w:rsidRPr="00D27969" w:rsidRDefault="00A24C31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______________________________</w:t>
            </w:r>
          </w:p>
        </w:tc>
      </w:tr>
      <w:tr w:rsidR="00AE142A" w:rsidRPr="00D27969" w14:paraId="6ACC65E9" w14:textId="77777777" w:rsidTr="00E67AB2">
        <w:tc>
          <w:tcPr>
            <w:tcW w:w="562" w:type="dxa"/>
          </w:tcPr>
          <w:p w14:paraId="6E1CC8B6" w14:textId="1AA5D255" w:rsidR="00AE142A" w:rsidRPr="00D27969" w:rsidRDefault="00AE142A" w:rsidP="00AE142A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4253" w:type="dxa"/>
          </w:tcPr>
          <w:p w14:paraId="614CE15B" w14:textId="6729F4AB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O</w:t>
            </w:r>
            <w:r w:rsidRPr="00D27969">
              <w:rPr>
                <w:rFonts w:ascii="Aptos" w:hAnsi="Aptos"/>
                <w:sz w:val="22"/>
                <w:szCs w:val="22"/>
                <w:lang w:val="en-US"/>
              </w:rPr>
              <w:t>ccupation</w:t>
            </w:r>
          </w:p>
        </w:tc>
        <w:tc>
          <w:tcPr>
            <w:tcW w:w="4535" w:type="dxa"/>
          </w:tcPr>
          <w:p w14:paraId="0AF06AFD" w14:textId="77777777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Daily wage laborer</w:t>
            </w:r>
          </w:p>
          <w:p w14:paraId="3FD36917" w14:textId="77777777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Agricultural worker</w:t>
            </w:r>
          </w:p>
          <w:p w14:paraId="6A6431D8" w14:textId="77777777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Construction worker</w:t>
            </w:r>
          </w:p>
          <w:p w14:paraId="47C4F016" w14:textId="12108AD2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Service industry (restaurant, hotel, etc.)</w:t>
            </w:r>
          </w:p>
          <w:p w14:paraId="5003BB81" w14:textId="77777777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Unemployed</w:t>
            </w:r>
          </w:p>
          <w:p w14:paraId="15007DD9" w14:textId="77777777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Other (please specify)</w:t>
            </w:r>
          </w:p>
          <w:p w14:paraId="5D6E47FC" w14:textId="40BABE7A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_____________________________</w:t>
            </w:r>
          </w:p>
        </w:tc>
      </w:tr>
      <w:tr w:rsidR="00AE142A" w:rsidRPr="00D27969" w14:paraId="28A0033D" w14:textId="77777777" w:rsidTr="00E67AB2">
        <w:tc>
          <w:tcPr>
            <w:tcW w:w="562" w:type="dxa"/>
          </w:tcPr>
          <w:p w14:paraId="3E6E93E8" w14:textId="6682BF00" w:rsidR="00AE142A" w:rsidRPr="00D27969" w:rsidRDefault="00AE142A" w:rsidP="00AE142A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4253" w:type="dxa"/>
          </w:tcPr>
          <w:p w14:paraId="332CF34A" w14:textId="4B1444E1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Workplace stability</w:t>
            </w:r>
          </w:p>
        </w:tc>
        <w:tc>
          <w:tcPr>
            <w:tcW w:w="4535" w:type="dxa"/>
          </w:tcPr>
          <w:p w14:paraId="0A52BF4D" w14:textId="77777777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Temporary</w:t>
            </w:r>
          </w:p>
          <w:p w14:paraId="6FA6ADD0" w14:textId="77777777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Permanent</w:t>
            </w:r>
          </w:p>
          <w:p w14:paraId="5E7E26B6" w14:textId="7D5B592B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Seasonal</w:t>
            </w:r>
          </w:p>
        </w:tc>
      </w:tr>
      <w:tr w:rsidR="00AE142A" w:rsidRPr="00D27969" w14:paraId="26B96B50" w14:textId="77777777" w:rsidTr="00E67AB2">
        <w:tc>
          <w:tcPr>
            <w:tcW w:w="562" w:type="dxa"/>
          </w:tcPr>
          <w:p w14:paraId="134BE1A5" w14:textId="40E63EB6" w:rsidR="00AE142A" w:rsidRPr="00D27969" w:rsidRDefault="00AE142A" w:rsidP="00AE142A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4253" w:type="dxa"/>
          </w:tcPr>
          <w:p w14:paraId="611C3308" w14:textId="2869D24A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 xml:space="preserve">Type of employment </w:t>
            </w:r>
          </w:p>
        </w:tc>
        <w:tc>
          <w:tcPr>
            <w:tcW w:w="4535" w:type="dxa"/>
          </w:tcPr>
          <w:p w14:paraId="711B0171" w14:textId="77777777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Formal (with contract)</w:t>
            </w:r>
          </w:p>
          <w:p w14:paraId="11DEADAC" w14:textId="00CA7CA8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Informal (without contract)</w:t>
            </w:r>
          </w:p>
        </w:tc>
      </w:tr>
      <w:tr w:rsidR="00AE142A" w:rsidRPr="00D27969" w14:paraId="21F36E76" w14:textId="77777777" w:rsidTr="00E67AB2">
        <w:tc>
          <w:tcPr>
            <w:tcW w:w="562" w:type="dxa"/>
          </w:tcPr>
          <w:p w14:paraId="3256AF02" w14:textId="5C00B28B" w:rsidR="00AE142A" w:rsidRPr="00D27969" w:rsidRDefault="00AE142A" w:rsidP="00AE142A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4253" w:type="dxa"/>
          </w:tcPr>
          <w:p w14:paraId="4284BC7D" w14:textId="3B15EC4B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Estimated monthly family income</w:t>
            </w:r>
          </w:p>
        </w:tc>
        <w:tc>
          <w:tcPr>
            <w:tcW w:w="4535" w:type="dxa"/>
          </w:tcPr>
          <w:p w14:paraId="793FDC4D" w14:textId="5316D0C3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_________________THB</w:t>
            </w:r>
          </w:p>
        </w:tc>
      </w:tr>
      <w:tr w:rsidR="00AE142A" w:rsidRPr="00D27969" w14:paraId="5117C818" w14:textId="77777777" w:rsidTr="00E67AB2">
        <w:tc>
          <w:tcPr>
            <w:tcW w:w="562" w:type="dxa"/>
          </w:tcPr>
          <w:p w14:paraId="40A61380" w14:textId="21CE63F3" w:rsidR="00AE142A" w:rsidRPr="00D27969" w:rsidRDefault="00AE142A" w:rsidP="00AE142A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  <w:tc>
          <w:tcPr>
            <w:tcW w:w="4253" w:type="dxa"/>
          </w:tcPr>
          <w:p w14:paraId="3E46F9AE" w14:textId="140382B5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How many days have you been in Thailand during your current visit?</w:t>
            </w:r>
          </w:p>
        </w:tc>
        <w:tc>
          <w:tcPr>
            <w:tcW w:w="4535" w:type="dxa"/>
          </w:tcPr>
          <w:p w14:paraId="43E55C6E" w14:textId="552A694B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_________________days</w:t>
            </w:r>
          </w:p>
        </w:tc>
      </w:tr>
      <w:tr w:rsidR="00AE142A" w:rsidRPr="00D27969" w14:paraId="07D00953" w14:textId="77777777" w:rsidTr="00E67AB2">
        <w:tc>
          <w:tcPr>
            <w:tcW w:w="562" w:type="dxa"/>
          </w:tcPr>
          <w:p w14:paraId="51CEA79B" w14:textId="05DD38DF" w:rsidR="00AE142A" w:rsidRPr="00D27969" w:rsidRDefault="00AE142A" w:rsidP="00AE142A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11</w:t>
            </w:r>
          </w:p>
        </w:tc>
        <w:tc>
          <w:tcPr>
            <w:tcW w:w="4253" w:type="dxa"/>
          </w:tcPr>
          <w:p w14:paraId="0000BCAE" w14:textId="3611ACE8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Frequency of return to Myanmar</w:t>
            </w:r>
          </w:p>
        </w:tc>
        <w:tc>
          <w:tcPr>
            <w:tcW w:w="4535" w:type="dxa"/>
          </w:tcPr>
          <w:p w14:paraId="1BFAB417" w14:textId="168DEB7C" w:rsidR="0061474F" w:rsidRDefault="009E3A20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- Every day</w:t>
            </w:r>
          </w:p>
          <w:p w14:paraId="5C031FBA" w14:textId="270DA093" w:rsidR="009E3A20" w:rsidRDefault="009E3A20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- 4 to 6 days per week</w:t>
            </w:r>
          </w:p>
          <w:p w14:paraId="1F9C9848" w14:textId="26201610" w:rsidR="009E3A20" w:rsidRDefault="009E3A20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- 1 to 3 days per week</w:t>
            </w:r>
          </w:p>
          <w:p w14:paraId="452404D3" w14:textId="42E511A5" w:rsidR="009E3A20" w:rsidRDefault="009E3A20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- Once a week</w:t>
            </w:r>
          </w:p>
          <w:p w14:paraId="71F4AF3B" w14:textId="26EBD9A0" w:rsidR="009E3A20" w:rsidRDefault="009E3A20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- 2 to 3 times per month</w:t>
            </w:r>
          </w:p>
          <w:p w14:paraId="5F2301D8" w14:textId="5286E48C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Once a month</w:t>
            </w:r>
          </w:p>
          <w:p w14:paraId="5D0AA9D6" w14:textId="77777777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Once every few months</w:t>
            </w:r>
          </w:p>
          <w:p w14:paraId="37530ABF" w14:textId="7D2265EF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Rarely</w:t>
            </w:r>
          </w:p>
        </w:tc>
      </w:tr>
      <w:tr w:rsidR="00AE142A" w:rsidRPr="00D27969" w14:paraId="6899AD0E" w14:textId="77777777" w:rsidTr="00E67AB2">
        <w:tc>
          <w:tcPr>
            <w:tcW w:w="562" w:type="dxa"/>
          </w:tcPr>
          <w:p w14:paraId="18641C49" w14:textId="12DB8374" w:rsidR="00AE142A" w:rsidRPr="00D27969" w:rsidRDefault="00AE142A" w:rsidP="00AE142A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1</w:t>
            </w:r>
            <w:r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4253" w:type="dxa"/>
          </w:tcPr>
          <w:p w14:paraId="539DCEA5" w14:textId="0D334AB4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Living arrangements</w:t>
            </w:r>
          </w:p>
        </w:tc>
        <w:tc>
          <w:tcPr>
            <w:tcW w:w="4535" w:type="dxa"/>
          </w:tcPr>
          <w:p w14:paraId="026267E4" w14:textId="77777777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Alone</w:t>
            </w:r>
          </w:p>
          <w:p w14:paraId="5D3A1270" w14:textId="77777777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With family</w:t>
            </w:r>
          </w:p>
          <w:p w14:paraId="680D7DA2" w14:textId="65BA07AF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With friends/colleagues</w:t>
            </w:r>
          </w:p>
        </w:tc>
      </w:tr>
      <w:tr w:rsidR="00AE142A" w:rsidRPr="00D27969" w14:paraId="2B41055F" w14:textId="77777777" w:rsidTr="00E67AB2">
        <w:tc>
          <w:tcPr>
            <w:tcW w:w="562" w:type="dxa"/>
          </w:tcPr>
          <w:p w14:paraId="6A90DFEE" w14:textId="0A4EB4B6" w:rsidR="00AE142A" w:rsidRPr="00D27969" w:rsidRDefault="00AE142A" w:rsidP="00AE142A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1</w:t>
            </w:r>
            <w:r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4253" w:type="dxa"/>
          </w:tcPr>
          <w:p w14:paraId="52EB923D" w14:textId="212EC302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Have you ever had malaria in your life?</w:t>
            </w:r>
          </w:p>
        </w:tc>
        <w:tc>
          <w:tcPr>
            <w:tcW w:w="4535" w:type="dxa"/>
          </w:tcPr>
          <w:p w14:paraId="118718E6" w14:textId="77777777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Yes</w:t>
            </w:r>
          </w:p>
          <w:p w14:paraId="325613C4" w14:textId="06D2F697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 xml:space="preserve">- No </w:t>
            </w:r>
          </w:p>
        </w:tc>
      </w:tr>
      <w:tr w:rsidR="00AE142A" w:rsidRPr="00D27969" w14:paraId="7B9B452F" w14:textId="77777777" w:rsidTr="00B175C0">
        <w:trPr>
          <w:trHeight w:val="565"/>
        </w:trPr>
        <w:tc>
          <w:tcPr>
            <w:tcW w:w="562" w:type="dxa"/>
          </w:tcPr>
          <w:p w14:paraId="7877C5B4" w14:textId="08776D1B" w:rsidR="00AE142A" w:rsidRPr="00D27969" w:rsidRDefault="00AE142A" w:rsidP="00AE142A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14</w:t>
            </w:r>
          </w:p>
        </w:tc>
        <w:tc>
          <w:tcPr>
            <w:tcW w:w="4253" w:type="dxa"/>
          </w:tcPr>
          <w:p w14:paraId="25E89370" w14:textId="64426A08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Health insurance coverage</w:t>
            </w:r>
          </w:p>
        </w:tc>
        <w:tc>
          <w:tcPr>
            <w:tcW w:w="4535" w:type="dxa"/>
          </w:tcPr>
          <w:p w14:paraId="60B03100" w14:textId="4DBA8E0E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Yes</w:t>
            </w:r>
          </w:p>
          <w:p w14:paraId="666CEBB4" w14:textId="5BA8DFF7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No</w:t>
            </w:r>
          </w:p>
        </w:tc>
      </w:tr>
      <w:tr w:rsidR="00AE142A" w:rsidRPr="00D27969" w14:paraId="74F7BE7B" w14:textId="77777777" w:rsidTr="00E67AB2">
        <w:tc>
          <w:tcPr>
            <w:tcW w:w="562" w:type="dxa"/>
          </w:tcPr>
          <w:p w14:paraId="507F32F3" w14:textId="12FDE097" w:rsidR="00AE142A" w:rsidRPr="00D27969" w:rsidRDefault="00AE142A" w:rsidP="00AE142A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3" w:type="dxa"/>
          </w:tcPr>
          <w:p w14:paraId="3AD27E87" w14:textId="4E03D404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Distance to reach to nearest health facility</w:t>
            </w:r>
          </w:p>
        </w:tc>
        <w:tc>
          <w:tcPr>
            <w:tcW w:w="4535" w:type="dxa"/>
          </w:tcPr>
          <w:p w14:paraId="384CCA40" w14:textId="5C3EC999" w:rsidR="00AE142A" w:rsidRPr="00D27969" w:rsidRDefault="00AE142A" w:rsidP="00AE142A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_____________________minutes</w:t>
            </w:r>
          </w:p>
        </w:tc>
      </w:tr>
    </w:tbl>
    <w:p w14:paraId="73089E42" w14:textId="77777777" w:rsidR="00BF133A" w:rsidRPr="00D27969" w:rsidRDefault="00BF133A" w:rsidP="00D27969">
      <w:pPr>
        <w:spacing w:line="276" w:lineRule="auto"/>
        <w:rPr>
          <w:rFonts w:ascii="Aptos" w:hAnsi="Aptos"/>
          <w:sz w:val="22"/>
          <w:szCs w:val="22"/>
          <w:lang w:val="en-US"/>
        </w:rPr>
      </w:pPr>
    </w:p>
    <w:p w14:paraId="71D0642C" w14:textId="4D180E78" w:rsidR="00BF133A" w:rsidRPr="00D27969" w:rsidRDefault="00C04ADA" w:rsidP="00ED206A">
      <w:pPr>
        <w:spacing w:line="276" w:lineRule="auto"/>
        <w:jc w:val="center"/>
        <w:rPr>
          <w:rFonts w:ascii="Aptos" w:hAnsi="Aptos"/>
          <w:b/>
          <w:bCs/>
          <w:sz w:val="22"/>
          <w:szCs w:val="22"/>
          <w:lang w:val="en-US"/>
        </w:rPr>
      </w:pPr>
      <w:r w:rsidRPr="00D27969">
        <w:rPr>
          <w:rFonts w:ascii="Aptos" w:hAnsi="Aptos"/>
          <w:b/>
          <w:bCs/>
          <w:sz w:val="22"/>
          <w:szCs w:val="22"/>
          <w:lang w:val="en-US"/>
        </w:rPr>
        <w:t xml:space="preserve">Part </w:t>
      </w:r>
      <w:r w:rsidR="00BF133A" w:rsidRPr="00D27969">
        <w:rPr>
          <w:rFonts w:ascii="Aptos" w:hAnsi="Aptos"/>
          <w:b/>
          <w:bCs/>
          <w:sz w:val="22"/>
          <w:szCs w:val="22"/>
          <w:lang w:val="en-US"/>
        </w:rPr>
        <w:t>2. Knowledge about malaria</w:t>
      </w:r>
      <w:r w:rsidR="002F1750" w:rsidRPr="00D27969">
        <w:rPr>
          <w:rFonts w:ascii="Aptos" w:hAnsi="Aptos"/>
          <w:b/>
          <w:bCs/>
          <w:sz w:val="22"/>
          <w:szCs w:val="22"/>
          <w:lang w:val="en-US"/>
        </w:rPr>
        <w:t>-</w:t>
      </w:r>
      <w:r w:rsidR="005E4C43" w:rsidRPr="00D27969">
        <w:rPr>
          <w:rFonts w:ascii="Aptos" w:hAnsi="Aptos"/>
          <w:b/>
          <w:bCs/>
          <w:sz w:val="22"/>
          <w:szCs w:val="22"/>
          <w:lang w:val="en-US"/>
        </w:rPr>
        <w:t>care seeking</w:t>
      </w:r>
    </w:p>
    <w:tbl>
      <w:tblPr>
        <w:tblStyle w:val="TableGrid"/>
        <w:tblW w:w="0" w:type="auto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3"/>
        <w:gridCol w:w="4496"/>
        <w:gridCol w:w="4301"/>
      </w:tblGrid>
      <w:tr w:rsidR="00DC7A2C" w:rsidRPr="00D27969" w14:paraId="30DA0F11" w14:textId="77777777" w:rsidTr="00D26362">
        <w:tc>
          <w:tcPr>
            <w:tcW w:w="553" w:type="dxa"/>
          </w:tcPr>
          <w:p w14:paraId="6219A583" w14:textId="77777777" w:rsidR="00DC7A2C" w:rsidRPr="00D27969" w:rsidRDefault="00DC7A2C" w:rsidP="00D27969">
            <w:pPr>
              <w:spacing w:line="276" w:lineRule="auto"/>
              <w:jc w:val="center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#</w:t>
            </w:r>
          </w:p>
        </w:tc>
        <w:tc>
          <w:tcPr>
            <w:tcW w:w="4496" w:type="dxa"/>
          </w:tcPr>
          <w:p w14:paraId="0CEF811D" w14:textId="20279B78" w:rsidR="00DC7A2C" w:rsidRPr="00D27969" w:rsidRDefault="00DC7A2C" w:rsidP="00D27969">
            <w:pPr>
              <w:spacing w:line="276" w:lineRule="auto"/>
              <w:jc w:val="center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Questions</w:t>
            </w:r>
          </w:p>
        </w:tc>
        <w:tc>
          <w:tcPr>
            <w:tcW w:w="4301" w:type="dxa"/>
          </w:tcPr>
          <w:p w14:paraId="5B38E5F0" w14:textId="77777777" w:rsidR="00DC7A2C" w:rsidRPr="00D27969" w:rsidRDefault="00DC7A2C" w:rsidP="00D27969">
            <w:pPr>
              <w:spacing w:line="276" w:lineRule="auto"/>
              <w:jc w:val="center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Answers</w:t>
            </w:r>
          </w:p>
        </w:tc>
      </w:tr>
      <w:tr w:rsidR="00DC7A2C" w:rsidRPr="00D27969" w14:paraId="26D3299F" w14:textId="77777777" w:rsidTr="00D26362">
        <w:tc>
          <w:tcPr>
            <w:tcW w:w="553" w:type="dxa"/>
          </w:tcPr>
          <w:p w14:paraId="3880C1B6" w14:textId="77777777" w:rsidR="00DC7A2C" w:rsidRPr="00D27969" w:rsidRDefault="00DC7A2C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4496" w:type="dxa"/>
          </w:tcPr>
          <w:p w14:paraId="3E944859" w14:textId="2589C8B4" w:rsidR="00DC7A2C" w:rsidRPr="00D27969" w:rsidRDefault="0040229B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What are the common symptoms of malaria?</w:t>
            </w:r>
            <w:r w:rsidR="00D00983">
              <w:rPr>
                <w:rFonts w:ascii="Aptos" w:hAnsi="Aptos"/>
                <w:sz w:val="22"/>
                <w:szCs w:val="22"/>
              </w:rPr>
              <w:t xml:space="preserve"> (select all th</w:t>
            </w:r>
            <w:r w:rsidR="00D37398">
              <w:rPr>
                <w:rFonts w:ascii="Aptos" w:hAnsi="Aptos"/>
                <w:sz w:val="22"/>
                <w:szCs w:val="22"/>
              </w:rPr>
              <w:t>at</w:t>
            </w:r>
            <w:r w:rsidR="00D00983">
              <w:rPr>
                <w:rFonts w:ascii="Aptos" w:hAnsi="Aptos"/>
                <w:sz w:val="22"/>
                <w:szCs w:val="22"/>
              </w:rPr>
              <w:t xml:space="preserve"> apply)</w:t>
            </w:r>
          </w:p>
        </w:tc>
        <w:tc>
          <w:tcPr>
            <w:tcW w:w="4301" w:type="dxa"/>
          </w:tcPr>
          <w:p w14:paraId="792CC0C3" w14:textId="77777777" w:rsidR="0040229B" w:rsidRPr="00D27969" w:rsidRDefault="0040229B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 xml:space="preserve">- Fever </w:t>
            </w:r>
          </w:p>
          <w:p w14:paraId="2D9AB13A" w14:textId="77777777" w:rsidR="0040229B" w:rsidRPr="00D27969" w:rsidRDefault="0040229B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Chills</w:t>
            </w:r>
          </w:p>
          <w:p w14:paraId="61845ED2" w14:textId="77777777" w:rsidR="0040229B" w:rsidRPr="00D27969" w:rsidRDefault="0040229B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Headache</w:t>
            </w:r>
          </w:p>
          <w:p w14:paraId="647432AF" w14:textId="70951D2A" w:rsidR="0040229B" w:rsidRPr="00D27969" w:rsidRDefault="0040229B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Body aches</w:t>
            </w:r>
          </w:p>
          <w:p w14:paraId="274A68D6" w14:textId="71A5981E" w:rsidR="0040229B" w:rsidRPr="00D27969" w:rsidRDefault="0040229B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Coughing/Sneezing</w:t>
            </w:r>
          </w:p>
          <w:p w14:paraId="79D4C9F8" w14:textId="77777777" w:rsidR="00DD674A" w:rsidRPr="00D27969" w:rsidRDefault="009E5D29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 xml:space="preserve">- </w:t>
            </w:r>
            <w:r w:rsidR="0040229B" w:rsidRPr="00D27969">
              <w:rPr>
                <w:rFonts w:ascii="Aptos" w:hAnsi="Aptos"/>
                <w:sz w:val="22"/>
                <w:szCs w:val="22"/>
              </w:rPr>
              <w:t>Other (please specify)</w:t>
            </w:r>
          </w:p>
          <w:p w14:paraId="59A84104" w14:textId="2E2FAB3E" w:rsidR="003B4199" w:rsidRPr="00D27969" w:rsidRDefault="003B4199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_________________________________</w:t>
            </w:r>
          </w:p>
        </w:tc>
      </w:tr>
      <w:tr w:rsidR="00DC7A2C" w:rsidRPr="00D27969" w14:paraId="03B774D2" w14:textId="77777777" w:rsidTr="00D26362">
        <w:tc>
          <w:tcPr>
            <w:tcW w:w="553" w:type="dxa"/>
          </w:tcPr>
          <w:p w14:paraId="0DF07336" w14:textId="77777777" w:rsidR="00DC7A2C" w:rsidRPr="00D27969" w:rsidRDefault="00DC7A2C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4496" w:type="dxa"/>
          </w:tcPr>
          <w:p w14:paraId="5C8085CE" w14:textId="31E56CFF" w:rsidR="00DC7A2C" w:rsidRPr="00D27969" w:rsidRDefault="009E5D29" w:rsidP="00D27969">
            <w:pPr>
              <w:pStyle w:val="NormalWeb"/>
              <w:spacing w:line="276" w:lineRule="auto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D27969">
              <w:rPr>
                <w:rStyle w:val="Strong"/>
                <w:rFonts w:ascii="Aptos" w:eastAsiaTheme="majorEastAsia" w:hAnsi="Aptos"/>
                <w:b w:val="0"/>
                <w:bCs w:val="0"/>
                <w:sz w:val="22"/>
                <w:szCs w:val="22"/>
              </w:rPr>
              <w:t>How is malaria transmitted?</w:t>
            </w:r>
            <w:r w:rsidR="00D00983">
              <w:rPr>
                <w:rStyle w:val="Strong"/>
                <w:rFonts w:ascii="Aptos" w:eastAsiaTheme="majorEastAsia" w:hAnsi="Aptos"/>
                <w:b w:val="0"/>
                <w:bCs w:val="0"/>
                <w:sz w:val="22"/>
                <w:szCs w:val="22"/>
              </w:rPr>
              <w:t xml:space="preserve"> </w:t>
            </w:r>
            <w:r w:rsidR="00D00983">
              <w:rPr>
                <w:rFonts w:ascii="Aptos" w:hAnsi="Aptos"/>
                <w:sz w:val="22"/>
                <w:szCs w:val="22"/>
              </w:rPr>
              <w:t>(select all th</w:t>
            </w:r>
            <w:r w:rsidR="00D37398">
              <w:rPr>
                <w:rFonts w:ascii="Aptos" w:hAnsi="Aptos"/>
                <w:sz w:val="22"/>
                <w:szCs w:val="22"/>
              </w:rPr>
              <w:t>at</w:t>
            </w:r>
            <w:r w:rsidR="00D00983">
              <w:rPr>
                <w:rFonts w:ascii="Aptos" w:hAnsi="Aptos"/>
                <w:sz w:val="22"/>
                <w:szCs w:val="22"/>
              </w:rPr>
              <w:t xml:space="preserve"> apply)</w:t>
            </w:r>
          </w:p>
        </w:tc>
        <w:tc>
          <w:tcPr>
            <w:tcW w:w="4301" w:type="dxa"/>
          </w:tcPr>
          <w:p w14:paraId="757DC48A" w14:textId="77777777" w:rsidR="009E5D29" w:rsidRPr="00D27969" w:rsidRDefault="009E5D29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 xml:space="preserve">- </w:t>
            </w:r>
            <w:r w:rsidRPr="00D27969">
              <w:rPr>
                <w:rFonts w:ascii="Aptos" w:hAnsi="Aptos"/>
                <w:sz w:val="22"/>
                <w:szCs w:val="22"/>
              </w:rPr>
              <w:t>By mosquito bites</w:t>
            </w:r>
          </w:p>
          <w:p w14:paraId="1B556902" w14:textId="77777777" w:rsidR="009E5D29" w:rsidRPr="00D27969" w:rsidRDefault="009E5D29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Through contaminated water</w:t>
            </w:r>
          </w:p>
          <w:p w14:paraId="09C17952" w14:textId="77777777" w:rsidR="00DC7A2C" w:rsidRPr="00D27969" w:rsidRDefault="009E5D29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By contact with an infected person</w:t>
            </w:r>
          </w:p>
          <w:p w14:paraId="44637C5A" w14:textId="77777777" w:rsidR="009E5D29" w:rsidRPr="00D27969" w:rsidRDefault="009E5D29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Eating fruits such as papayas/bananas</w:t>
            </w:r>
          </w:p>
          <w:p w14:paraId="4F9E630D" w14:textId="77777777" w:rsidR="009E5D29" w:rsidRPr="00D27969" w:rsidRDefault="009E5D29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Other (please specify)</w:t>
            </w:r>
          </w:p>
          <w:p w14:paraId="356F23A6" w14:textId="67BAFC38" w:rsidR="009E5D29" w:rsidRPr="00D27969" w:rsidRDefault="009E5D29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__________________________________</w:t>
            </w:r>
          </w:p>
        </w:tc>
      </w:tr>
      <w:tr w:rsidR="00E26153" w:rsidRPr="00D27969" w14:paraId="3BDEB744" w14:textId="77777777" w:rsidTr="00D26362">
        <w:tc>
          <w:tcPr>
            <w:tcW w:w="553" w:type="dxa"/>
          </w:tcPr>
          <w:p w14:paraId="7121E10B" w14:textId="7AC87B13" w:rsidR="00E26153" w:rsidRPr="00D27969" w:rsidRDefault="00E26153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4496" w:type="dxa"/>
          </w:tcPr>
          <w:p w14:paraId="3BC35BEE" w14:textId="499330AD" w:rsidR="00E26153" w:rsidRPr="00D27969" w:rsidRDefault="00E26153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How can we diagnose malaria?</w:t>
            </w:r>
            <w:r w:rsidR="00D00983"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="00D00983">
              <w:rPr>
                <w:rFonts w:ascii="Aptos" w:hAnsi="Aptos"/>
                <w:sz w:val="22"/>
                <w:szCs w:val="22"/>
              </w:rPr>
              <w:t>(select all th</w:t>
            </w:r>
            <w:r w:rsidR="00D37398">
              <w:rPr>
                <w:rFonts w:ascii="Aptos" w:hAnsi="Aptos"/>
                <w:sz w:val="22"/>
                <w:szCs w:val="22"/>
              </w:rPr>
              <w:t>at</w:t>
            </w:r>
            <w:r w:rsidR="00D00983">
              <w:rPr>
                <w:rFonts w:ascii="Aptos" w:hAnsi="Aptos"/>
                <w:sz w:val="22"/>
                <w:szCs w:val="22"/>
              </w:rPr>
              <w:t xml:space="preserve"> apply)</w:t>
            </w:r>
          </w:p>
        </w:tc>
        <w:tc>
          <w:tcPr>
            <w:tcW w:w="4301" w:type="dxa"/>
          </w:tcPr>
          <w:p w14:paraId="68AF02E4" w14:textId="77777777" w:rsidR="00E26153" w:rsidRPr="00D27969" w:rsidRDefault="00E26153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Through a blood test</w:t>
            </w:r>
          </w:p>
          <w:p w14:paraId="1D0ED646" w14:textId="47A47FAD" w:rsidR="00E26153" w:rsidRPr="00D27969" w:rsidRDefault="00E26153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 xml:space="preserve">- </w:t>
            </w:r>
            <w:r w:rsidR="00143EBF" w:rsidRPr="00D27969">
              <w:rPr>
                <w:rFonts w:ascii="Aptos" w:hAnsi="Aptos"/>
                <w:sz w:val="22"/>
                <w:szCs w:val="22"/>
                <w:lang w:val="en-US"/>
              </w:rPr>
              <w:t>By v</w:t>
            </w:r>
            <w:r w:rsidRPr="00D27969">
              <w:rPr>
                <w:rFonts w:ascii="Aptos" w:hAnsi="Aptos"/>
                <w:sz w:val="22"/>
                <w:szCs w:val="22"/>
                <w:lang w:val="en-US"/>
              </w:rPr>
              <w:t>isiting a healthcare facility</w:t>
            </w:r>
          </w:p>
          <w:p w14:paraId="5D3EEF0E" w14:textId="5F2EE839" w:rsidR="00E26153" w:rsidRPr="00D27969" w:rsidRDefault="00E26153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 xml:space="preserve">- </w:t>
            </w:r>
            <w:r w:rsidR="00143EBF" w:rsidRPr="00D27969">
              <w:rPr>
                <w:rFonts w:ascii="Aptos" w:hAnsi="Aptos"/>
                <w:sz w:val="22"/>
                <w:szCs w:val="22"/>
                <w:lang w:val="en-US"/>
              </w:rPr>
              <w:t>By v</w:t>
            </w:r>
            <w:r w:rsidRPr="00D27969">
              <w:rPr>
                <w:rFonts w:ascii="Aptos" w:hAnsi="Aptos"/>
                <w:sz w:val="22"/>
                <w:szCs w:val="22"/>
                <w:lang w:val="en-US"/>
              </w:rPr>
              <w:t>isiting a hospital</w:t>
            </w:r>
          </w:p>
          <w:p w14:paraId="5265CBB2" w14:textId="77777777" w:rsidR="00E26153" w:rsidRPr="00D27969" w:rsidRDefault="00E26153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It cannot be diagnosed</w:t>
            </w:r>
          </w:p>
          <w:p w14:paraId="26443CD0" w14:textId="77777777" w:rsidR="00E26153" w:rsidRPr="00D27969" w:rsidRDefault="00E26153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Based on previous experience</w:t>
            </w:r>
          </w:p>
          <w:p w14:paraId="22DDC68A" w14:textId="556B45B5" w:rsidR="00E26153" w:rsidRPr="00D27969" w:rsidRDefault="00E26153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Based on symptoms</w:t>
            </w:r>
          </w:p>
          <w:p w14:paraId="311660D8" w14:textId="77777777" w:rsidR="00E26153" w:rsidRPr="00D27969" w:rsidRDefault="00E26153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 xml:space="preserve">- </w:t>
            </w:r>
            <w:r w:rsidRPr="00D27969">
              <w:rPr>
                <w:rFonts w:ascii="Aptos" w:hAnsi="Aptos"/>
                <w:sz w:val="22"/>
                <w:szCs w:val="22"/>
              </w:rPr>
              <w:t>Other (please specify)</w:t>
            </w:r>
          </w:p>
          <w:p w14:paraId="50AA99E5" w14:textId="428E0799" w:rsidR="00E26153" w:rsidRPr="00D27969" w:rsidRDefault="00E26153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_____________________________________</w:t>
            </w:r>
          </w:p>
        </w:tc>
      </w:tr>
      <w:tr w:rsidR="00E26153" w:rsidRPr="00D27969" w14:paraId="5DEFDF0E" w14:textId="77777777" w:rsidTr="00D26362">
        <w:tc>
          <w:tcPr>
            <w:tcW w:w="553" w:type="dxa"/>
          </w:tcPr>
          <w:p w14:paraId="6A2973B5" w14:textId="782694B1" w:rsidR="00E26153" w:rsidRPr="00D27969" w:rsidRDefault="00E26153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4496" w:type="dxa"/>
          </w:tcPr>
          <w:p w14:paraId="5348D5F2" w14:textId="786351EA" w:rsidR="00E26153" w:rsidRPr="00D27969" w:rsidRDefault="00E26153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How soon after recognizing malaria symptoms should a person seek treatment?</w:t>
            </w:r>
          </w:p>
        </w:tc>
        <w:tc>
          <w:tcPr>
            <w:tcW w:w="4301" w:type="dxa"/>
          </w:tcPr>
          <w:p w14:paraId="154A6E7A" w14:textId="77777777" w:rsidR="00E26153" w:rsidRPr="00D27969" w:rsidRDefault="00E26153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Immediately</w:t>
            </w:r>
          </w:p>
          <w:p w14:paraId="637D0A85" w14:textId="77777777" w:rsidR="00E26153" w:rsidRPr="00D27969" w:rsidRDefault="00E26153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1-2 days later</w:t>
            </w:r>
          </w:p>
          <w:p w14:paraId="4F09861A" w14:textId="77777777" w:rsidR="00E26153" w:rsidRPr="00D27969" w:rsidRDefault="00E26153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After a week</w:t>
            </w:r>
          </w:p>
          <w:p w14:paraId="67DA00CA" w14:textId="77777777" w:rsidR="00E26153" w:rsidRDefault="00E26153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Only if symptoms become severe</w:t>
            </w:r>
          </w:p>
          <w:p w14:paraId="521E4E77" w14:textId="77777777" w:rsidR="00A1671D" w:rsidRPr="00D27969" w:rsidRDefault="00A1671D" w:rsidP="00A1671D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 xml:space="preserve">- </w:t>
            </w:r>
            <w:r w:rsidRPr="00D27969">
              <w:rPr>
                <w:rFonts w:ascii="Aptos" w:hAnsi="Aptos"/>
                <w:sz w:val="22"/>
                <w:szCs w:val="22"/>
              </w:rPr>
              <w:t>Other (please specify)</w:t>
            </w:r>
          </w:p>
          <w:p w14:paraId="2C449409" w14:textId="6FB4FABA" w:rsidR="00A1671D" w:rsidRPr="00D27969" w:rsidRDefault="00A1671D" w:rsidP="00A1671D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_____________________________________</w:t>
            </w:r>
          </w:p>
        </w:tc>
      </w:tr>
      <w:tr w:rsidR="00FF37E1" w:rsidRPr="00D27969" w14:paraId="4E9DFE3D" w14:textId="77777777" w:rsidTr="00D26362">
        <w:tc>
          <w:tcPr>
            <w:tcW w:w="553" w:type="dxa"/>
          </w:tcPr>
          <w:p w14:paraId="53AB7340" w14:textId="621CC77B" w:rsidR="00FF37E1" w:rsidRPr="00D27969" w:rsidRDefault="00FF37E1" w:rsidP="00FF37E1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4496" w:type="dxa"/>
          </w:tcPr>
          <w:p w14:paraId="737133D1" w14:textId="7807C313" w:rsidR="00FF37E1" w:rsidRPr="00D27969" w:rsidRDefault="00FF37E1" w:rsidP="00FF37E1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Do you think untreated malaria can be spread to others?</w:t>
            </w:r>
          </w:p>
        </w:tc>
        <w:tc>
          <w:tcPr>
            <w:tcW w:w="4301" w:type="dxa"/>
          </w:tcPr>
          <w:p w14:paraId="5CD399B3" w14:textId="77777777" w:rsidR="00FF37E1" w:rsidRPr="00D27969" w:rsidRDefault="00FF37E1" w:rsidP="00FF37E1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Yes</w:t>
            </w:r>
          </w:p>
          <w:p w14:paraId="58DDC366" w14:textId="3CBC5426" w:rsidR="00FF37E1" w:rsidRPr="00D27969" w:rsidRDefault="00FF37E1" w:rsidP="00FF37E1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No</w:t>
            </w:r>
          </w:p>
        </w:tc>
      </w:tr>
      <w:tr w:rsidR="006B2152" w:rsidRPr="00D27969" w14:paraId="0946D28C" w14:textId="77777777" w:rsidTr="00D26362">
        <w:tc>
          <w:tcPr>
            <w:tcW w:w="553" w:type="dxa"/>
          </w:tcPr>
          <w:p w14:paraId="0CD3AE53" w14:textId="051DA31D" w:rsidR="006B2152" w:rsidRPr="00D27969" w:rsidRDefault="006B2152" w:rsidP="006B2152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4496" w:type="dxa"/>
          </w:tcPr>
          <w:p w14:paraId="2FD36937" w14:textId="5E31C985" w:rsidR="006B2152" w:rsidRPr="00D27969" w:rsidRDefault="006B2152" w:rsidP="006B2152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Do you believe that early treatment can prevent serious complications of malaria?</w:t>
            </w:r>
          </w:p>
        </w:tc>
        <w:tc>
          <w:tcPr>
            <w:tcW w:w="4301" w:type="dxa"/>
          </w:tcPr>
          <w:p w14:paraId="370CCA89" w14:textId="77777777" w:rsidR="006B2152" w:rsidRPr="00D27969" w:rsidRDefault="006B2152" w:rsidP="006B2152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Yes</w:t>
            </w:r>
          </w:p>
          <w:p w14:paraId="5C782C42" w14:textId="00C2ADBC" w:rsidR="006B2152" w:rsidRPr="00D27969" w:rsidRDefault="006B2152" w:rsidP="006B2152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No</w:t>
            </w:r>
          </w:p>
        </w:tc>
      </w:tr>
      <w:tr w:rsidR="006B2152" w:rsidRPr="00D27969" w14:paraId="2AE7C3E1" w14:textId="77777777" w:rsidTr="00D26362">
        <w:tc>
          <w:tcPr>
            <w:tcW w:w="553" w:type="dxa"/>
          </w:tcPr>
          <w:p w14:paraId="408AC401" w14:textId="3AA01445" w:rsidR="006B2152" w:rsidRPr="00D27969" w:rsidRDefault="006B2152" w:rsidP="006B2152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4496" w:type="dxa"/>
          </w:tcPr>
          <w:p w14:paraId="268E1F86" w14:textId="7AEC3539" w:rsidR="006B2152" w:rsidRPr="00D27969" w:rsidRDefault="006B2152" w:rsidP="006B2152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Style w:val="Strong"/>
                <w:rFonts w:ascii="Aptos" w:eastAsiaTheme="majorEastAsia" w:hAnsi="Aptos"/>
                <w:b w:val="0"/>
                <w:bCs w:val="0"/>
                <w:sz w:val="22"/>
                <w:szCs w:val="22"/>
              </w:rPr>
              <w:t xml:space="preserve">Do you know of any </w:t>
            </w:r>
            <w:r w:rsidR="00B67C85">
              <w:rPr>
                <w:rStyle w:val="Strong"/>
                <w:rFonts w:ascii="Aptos" w:eastAsiaTheme="majorEastAsia" w:hAnsi="Aptos"/>
                <w:b w:val="0"/>
                <w:bCs w:val="0"/>
                <w:sz w:val="22"/>
                <w:szCs w:val="22"/>
              </w:rPr>
              <w:t xml:space="preserve">healthcare services </w:t>
            </w:r>
            <w:r w:rsidR="00B67C85" w:rsidRPr="00D27969">
              <w:rPr>
                <w:rStyle w:val="Strong"/>
                <w:rFonts w:ascii="Aptos" w:eastAsiaTheme="majorEastAsia" w:hAnsi="Aptos"/>
                <w:b w:val="0"/>
                <w:bCs w:val="0"/>
                <w:sz w:val="22"/>
                <w:szCs w:val="22"/>
              </w:rPr>
              <w:t xml:space="preserve">in your area </w:t>
            </w:r>
            <w:r w:rsidR="00B67C85">
              <w:rPr>
                <w:rStyle w:val="Strong"/>
                <w:rFonts w:ascii="Aptos" w:eastAsiaTheme="majorEastAsia" w:hAnsi="Aptos"/>
                <w:b w:val="0"/>
                <w:bCs w:val="0"/>
                <w:sz w:val="22"/>
                <w:szCs w:val="22"/>
              </w:rPr>
              <w:t xml:space="preserve">where people can receive </w:t>
            </w:r>
            <w:r w:rsidRPr="00D27969">
              <w:rPr>
                <w:rStyle w:val="Strong"/>
                <w:rFonts w:ascii="Aptos" w:eastAsiaTheme="majorEastAsia" w:hAnsi="Aptos"/>
                <w:b w:val="0"/>
                <w:bCs w:val="0"/>
                <w:sz w:val="22"/>
                <w:szCs w:val="22"/>
              </w:rPr>
              <w:t>malaria treatment</w:t>
            </w:r>
            <w:r w:rsidR="00B67C85">
              <w:rPr>
                <w:rStyle w:val="Strong"/>
                <w:rFonts w:ascii="Aptos" w:eastAsiaTheme="majorEastAsia" w:hAnsi="Aptos"/>
                <w:b w:val="0"/>
                <w:bCs w:val="0"/>
                <w:sz w:val="22"/>
                <w:szCs w:val="22"/>
              </w:rPr>
              <w:t>, either free or paid</w:t>
            </w:r>
            <w:r w:rsidRPr="00D27969">
              <w:rPr>
                <w:rStyle w:val="Strong"/>
                <w:rFonts w:ascii="Aptos" w:eastAsiaTheme="majorEastAsia" w:hAnsi="Aptos"/>
                <w:b w:val="0"/>
                <w:bCs w:val="0"/>
                <w:sz w:val="22"/>
                <w:szCs w:val="22"/>
              </w:rPr>
              <w:t>?</w:t>
            </w:r>
          </w:p>
        </w:tc>
        <w:tc>
          <w:tcPr>
            <w:tcW w:w="4301" w:type="dxa"/>
          </w:tcPr>
          <w:p w14:paraId="0FBE4E0E" w14:textId="77777777" w:rsidR="006B2152" w:rsidRPr="00D27969" w:rsidRDefault="006B2152" w:rsidP="006B2152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Yes</w:t>
            </w:r>
          </w:p>
          <w:p w14:paraId="355C2442" w14:textId="12C5239D" w:rsidR="006B2152" w:rsidRPr="00D27969" w:rsidRDefault="006B2152" w:rsidP="006B2152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No</w:t>
            </w:r>
          </w:p>
        </w:tc>
      </w:tr>
      <w:tr w:rsidR="00A104DE" w:rsidRPr="00D27969" w14:paraId="59D9AC49" w14:textId="77777777" w:rsidTr="00D26362">
        <w:tc>
          <w:tcPr>
            <w:tcW w:w="553" w:type="dxa"/>
          </w:tcPr>
          <w:p w14:paraId="36F92137" w14:textId="323CEF3F" w:rsidR="00A104DE" w:rsidRPr="00D27969" w:rsidRDefault="00A104DE" w:rsidP="00A104DE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4496" w:type="dxa"/>
          </w:tcPr>
          <w:p w14:paraId="0E7C0EFA" w14:textId="7276AF10" w:rsidR="00A104DE" w:rsidRPr="00D27969" w:rsidRDefault="00A104DE" w:rsidP="00A104DE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Do you trust healthcare providers to give accurate diagnosis and treatment for malaria?</w:t>
            </w:r>
          </w:p>
        </w:tc>
        <w:tc>
          <w:tcPr>
            <w:tcW w:w="4301" w:type="dxa"/>
          </w:tcPr>
          <w:p w14:paraId="4E26FC03" w14:textId="77777777" w:rsidR="00A104DE" w:rsidRPr="00D27969" w:rsidRDefault="00A104DE" w:rsidP="00A104DE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Yes</w:t>
            </w:r>
          </w:p>
          <w:p w14:paraId="4857580C" w14:textId="489EDB07" w:rsidR="00A104DE" w:rsidRPr="00D27969" w:rsidRDefault="00A104DE" w:rsidP="00A104DE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No</w:t>
            </w:r>
          </w:p>
        </w:tc>
      </w:tr>
      <w:tr w:rsidR="00A104DE" w:rsidRPr="00D27969" w14:paraId="63C6162A" w14:textId="77777777" w:rsidTr="00D26362">
        <w:tc>
          <w:tcPr>
            <w:tcW w:w="553" w:type="dxa"/>
          </w:tcPr>
          <w:p w14:paraId="1F7B431D" w14:textId="3F05BCCD" w:rsidR="00A104DE" w:rsidRPr="00D27969" w:rsidRDefault="00A104DE" w:rsidP="00A104DE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4496" w:type="dxa"/>
          </w:tcPr>
          <w:p w14:paraId="56CA651C" w14:textId="6A6E3209" w:rsidR="00A104DE" w:rsidRPr="00D27969" w:rsidRDefault="00A104DE" w:rsidP="00A104DE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Which health facility is the most appropriate place to seek treatment for malaria?</w:t>
            </w:r>
            <w:r>
              <w:rPr>
                <w:rFonts w:ascii="Aptos" w:hAnsi="Aptos"/>
                <w:sz w:val="22"/>
                <w:szCs w:val="22"/>
              </w:rPr>
              <w:t xml:space="preserve"> </w:t>
            </w:r>
          </w:p>
        </w:tc>
        <w:tc>
          <w:tcPr>
            <w:tcW w:w="4301" w:type="dxa"/>
          </w:tcPr>
          <w:p w14:paraId="7FF20033" w14:textId="77777777" w:rsidR="00A104DE" w:rsidRPr="00D27969" w:rsidRDefault="00A104DE" w:rsidP="00A104DE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Government hospital</w:t>
            </w:r>
          </w:p>
          <w:p w14:paraId="01FE9081" w14:textId="77777777" w:rsidR="00A104DE" w:rsidRPr="00D27969" w:rsidRDefault="00A104DE" w:rsidP="00A104DE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Private clinic</w:t>
            </w:r>
          </w:p>
          <w:p w14:paraId="1DFA4E9A" w14:textId="77777777" w:rsidR="00A104DE" w:rsidRPr="00D27969" w:rsidRDefault="00A104DE" w:rsidP="00A104DE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Pharmacy</w:t>
            </w:r>
          </w:p>
          <w:p w14:paraId="26A62418" w14:textId="77777777" w:rsidR="00A104DE" w:rsidRPr="00D27969" w:rsidRDefault="00A104DE" w:rsidP="00A104DE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Traditional healer</w:t>
            </w:r>
          </w:p>
          <w:p w14:paraId="4EC37566" w14:textId="77777777" w:rsidR="00A104DE" w:rsidRPr="00D27969" w:rsidRDefault="00A104DE" w:rsidP="00A104DE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Village health volunteers</w:t>
            </w:r>
          </w:p>
          <w:p w14:paraId="2D95B824" w14:textId="3B7BAB3D" w:rsidR="00A104DE" w:rsidRPr="00D27969" w:rsidRDefault="00A104DE" w:rsidP="00A104DE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Malaria clinics</w:t>
            </w:r>
          </w:p>
        </w:tc>
      </w:tr>
      <w:tr w:rsidR="00A104DE" w:rsidRPr="00D27969" w14:paraId="6D6F0D85" w14:textId="77777777" w:rsidTr="00D26362">
        <w:tc>
          <w:tcPr>
            <w:tcW w:w="553" w:type="dxa"/>
          </w:tcPr>
          <w:p w14:paraId="4B80F2BD" w14:textId="4AD0BEDD" w:rsidR="00A104DE" w:rsidRPr="00D27969" w:rsidRDefault="00A104DE" w:rsidP="00A104DE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  <w:tc>
          <w:tcPr>
            <w:tcW w:w="4496" w:type="dxa"/>
          </w:tcPr>
          <w:p w14:paraId="2CED0A10" w14:textId="52C2CEC1" w:rsidR="00A104DE" w:rsidRPr="00D27969" w:rsidRDefault="00A104DE" w:rsidP="00A104DE">
            <w:pPr>
              <w:spacing w:line="276" w:lineRule="auto"/>
              <w:rPr>
                <w:rStyle w:val="Strong"/>
                <w:rFonts w:ascii="Aptos" w:eastAsiaTheme="majorEastAsia" w:hAnsi="Aptos"/>
                <w:b w:val="0"/>
                <w:bCs w:val="0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What should you do if the malaria symtpoms are not relieved after a few days?</w:t>
            </w:r>
            <w:r>
              <w:rPr>
                <w:rFonts w:ascii="Aptos" w:hAnsi="Aptos"/>
                <w:sz w:val="22"/>
                <w:szCs w:val="22"/>
              </w:rPr>
              <w:t xml:space="preserve"> (select all th</w:t>
            </w:r>
            <w:r w:rsidR="00D37398">
              <w:rPr>
                <w:rFonts w:ascii="Aptos" w:hAnsi="Aptos"/>
                <w:sz w:val="22"/>
                <w:szCs w:val="22"/>
              </w:rPr>
              <w:t>at</w:t>
            </w:r>
            <w:r>
              <w:rPr>
                <w:rFonts w:ascii="Aptos" w:hAnsi="Aptos"/>
                <w:sz w:val="22"/>
                <w:szCs w:val="22"/>
              </w:rPr>
              <w:t xml:space="preserve"> apply)</w:t>
            </w:r>
          </w:p>
        </w:tc>
        <w:tc>
          <w:tcPr>
            <w:tcW w:w="4301" w:type="dxa"/>
          </w:tcPr>
          <w:p w14:paraId="42905E64" w14:textId="77777777" w:rsidR="00A104DE" w:rsidRPr="00D27969" w:rsidRDefault="00A104DE" w:rsidP="00A104DE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 xml:space="preserve">- </w:t>
            </w:r>
            <w:r w:rsidRPr="00D27969">
              <w:rPr>
                <w:rFonts w:ascii="Aptos" w:hAnsi="Aptos"/>
                <w:sz w:val="22"/>
                <w:szCs w:val="22"/>
              </w:rPr>
              <w:t>Visit a healthcare provider again</w:t>
            </w:r>
          </w:p>
          <w:p w14:paraId="3781F4AD" w14:textId="77777777" w:rsidR="00A104DE" w:rsidRPr="00D27969" w:rsidRDefault="00A104DE" w:rsidP="00A104DE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Use other medications at home</w:t>
            </w:r>
          </w:p>
          <w:p w14:paraId="0F945C3B" w14:textId="77777777" w:rsidR="00A104DE" w:rsidRPr="00D27969" w:rsidRDefault="00A104DE" w:rsidP="00A104DE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Seek traditional remedies</w:t>
            </w:r>
          </w:p>
          <w:p w14:paraId="1CA7D3A4" w14:textId="49A2EC92" w:rsidR="00A104DE" w:rsidRPr="00D27969" w:rsidRDefault="00A104DE" w:rsidP="00A104DE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Do nothing and wait for symptoms to go away</w:t>
            </w:r>
          </w:p>
        </w:tc>
      </w:tr>
      <w:tr w:rsidR="00D64063" w:rsidRPr="00D27969" w14:paraId="5CEEBC90" w14:textId="77777777" w:rsidTr="00D26362">
        <w:tc>
          <w:tcPr>
            <w:tcW w:w="553" w:type="dxa"/>
          </w:tcPr>
          <w:p w14:paraId="016B01D9" w14:textId="646EFA20" w:rsidR="00D64063" w:rsidRPr="00D27969" w:rsidRDefault="00D64063" w:rsidP="00D64063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11</w:t>
            </w:r>
          </w:p>
        </w:tc>
        <w:tc>
          <w:tcPr>
            <w:tcW w:w="4496" w:type="dxa"/>
          </w:tcPr>
          <w:p w14:paraId="013284C1" w14:textId="0D05FCE4" w:rsidR="00D64063" w:rsidRPr="00D27969" w:rsidRDefault="00D64063" w:rsidP="00D64063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What do you think are the consequences of delaying or not seeking proper care for malaria?</w:t>
            </w:r>
            <w:r>
              <w:rPr>
                <w:rFonts w:ascii="Aptos" w:hAnsi="Aptos"/>
                <w:sz w:val="22"/>
                <w:szCs w:val="22"/>
              </w:rPr>
              <w:t xml:space="preserve"> (select all th</w:t>
            </w:r>
            <w:r w:rsidR="00D37398">
              <w:rPr>
                <w:rFonts w:ascii="Aptos" w:hAnsi="Aptos"/>
                <w:sz w:val="22"/>
                <w:szCs w:val="22"/>
              </w:rPr>
              <w:t>at</w:t>
            </w:r>
            <w:r>
              <w:rPr>
                <w:rFonts w:ascii="Aptos" w:hAnsi="Aptos"/>
                <w:sz w:val="22"/>
                <w:szCs w:val="22"/>
              </w:rPr>
              <w:t xml:space="preserve"> apply)</w:t>
            </w:r>
          </w:p>
        </w:tc>
        <w:tc>
          <w:tcPr>
            <w:tcW w:w="4301" w:type="dxa"/>
          </w:tcPr>
          <w:p w14:paraId="5A0B05DB" w14:textId="77777777" w:rsidR="00D64063" w:rsidRPr="00D27969" w:rsidRDefault="00D64063" w:rsidP="00D64063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090451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 xml:space="preserve">- </w:t>
            </w:r>
            <w:r w:rsidRPr="00090451">
              <w:rPr>
                <w:rStyle w:val="Strong"/>
                <w:rFonts w:ascii="Aptos" w:eastAsiaTheme="majorEastAsia" w:hAnsi="Aptos"/>
                <w:b w:val="0"/>
                <w:bCs w:val="0"/>
                <w:sz w:val="22"/>
                <w:szCs w:val="22"/>
              </w:rPr>
              <w:t>Severe illness or complications</w:t>
            </w:r>
            <w:r w:rsidRPr="00D27969">
              <w:rPr>
                <w:rFonts w:ascii="Aptos" w:hAnsi="Aptos"/>
                <w:sz w:val="22"/>
                <w:szCs w:val="22"/>
              </w:rPr>
              <w:t xml:space="preserve"> </w:t>
            </w:r>
          </w:p>
          <w:p w14:paraId="73EC9BB7" w14:textId="77777777" w:rsidR="00D64063" w:rsidRPr="00D27969" w:rsidRDefault="00D64063" w:rsidP="00D64063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Death</w:t>
            </w:r>
          </w:p>
          <w:p w14:paraId="571EB0AB" w14:textId="77777777" w:rsidR="00D64063" w:rsidRPr="00D27969" w:rsidRDefault="00D64063" w:rsidP="00D64063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Increased risk of spreading malaria to others</w:t>
            </w:r>
          </w:p>
          <w:p w14:paraId="4F6C6D42" w14:textId="77777777" w:rsidR="00D64063" w:rsidRPr="00D27969" w:rsidRDefault="00D64063" w:rsidP="00D64063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Prolonged symptoms and suffering</w:t>
            </w:r>
          </w:p>
          <w:p w14:paraId="0DA84E5A" w14:textId="77777777" w:rsidR="00D64063" w:rsidRPr="00D27969" w:rsidRDefault="00D64063" w:rsidP="00D64063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Higher medical costs later</w:t>
            </w:r>
          </w:p>
          <w:p w14:paraId="0CD29037" w14:textId="77777777" w:rsidR="00D64063" w:rsidRPr="00D27969" w:rsidRDefault="00D64063" w:rsidP="00D64063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None, malaria will go away on its own</w:t>
            </w:r>
          </w:p>
          <w:p w14:paraId="04F34655" w14:textId="77777777" w:rsidR="00D64063" w:rsidRPr="00D27969" w:rsidRDefault="00D64063" w:rsidP="00D64063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I don’t know</w:t>
            </w:r>
          </w:p>
          <w:p w14:paraId="03DDCEC6" w14:textId="77777777" w:rsidR="00D64063" w:rsidRPr="00D27969" w:rsidRDefault="00D64063" w:rsidP="00D64063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Other (please specify)</w:t>
            </w:r>
          </w:p>
          <w:p w14:paraId="0A1B85F5" w14:textId="6F5235A1" w:rsidR="00D64063" w:rsidRPr="00D27969" w:rsidRDefault="00D64063" w:rsidP="00D64063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________________________________</w:t>
            </w:r>
            <w:r>
              <w:rPr>
                <w:rFonts w:ascii="Aptos" w:hAnsi="Aptos"/>
                <w:sz w:val="22"/>
                <w:szCs w:val="22"/>
              </w:rPr>
              <w:t>___</w:t>
            </w:r>
          </w:p>
        </w:tc>
      </w:tr>
    </w:tbl>
    <w:p w14:paraId="31AD184D" w14:textId="77777777" w:rsidR="00BF133A" w:rsidRPr="00D27969" w:rsidRDefault="00BF133A" w:rsidP="00D27969">
      <w:pPr>
        <w:spacing w:line="276" w:lineRule="auto"/>
        <w:rPr>
          <w:rFonts w:ascii="Aptos" w:hAnsi="Aptos"/>
          <w:sz w:val="22"/>
          <w:szCs w:val="22"/>
          <w:lang w:val="en-US"/>
        </w:rPr>
      </w:pPr>
    </w:p>
    <w:p w14:paraId="7B307C38" w14:textId="42584066" w:rsidR="00BF133A" w:rsidRPr="00D27969" w:rsidRDefault="00C04ADA" w:rsidP="00ED206A">
      <w:pPr>
        <w:spacing w:line="276" w:lineRule="auto"/>
        <w:jc w:val="center"/>
        <w:rPr>
          <w:rFonts w:ascii="Aptos" w:hAnsi="Aptos"/>
          <w:b/>
          <w:bCs/>
          <w:sz w:val="22"/>
          <w:szCs w:val="22"/>
          <w:lang w:val="en-US"/>
        </w:rPr>
      </w:pPr>
      <w:r w:rsidRPr="00D27969">
        <w:rPr>
          <w:rFonts w:ascii="Aptos" w:hAnsi="Aptos"/>
          <w:b/>
          <w:bCs/>
          <w:sz w:val="22"/>
          <w:szCs w:val="22"/>
          <w:lang w:val="en-US"/>
        </w:rPr>
        <w:t xml:space="preserve">Part </w:t>
      </w:r>
      <w:r w:rsidR="00BF133A" w:rsidRPr="00D27969">
        <w:rPr>
          <w:rFonts w:ascii="Aptos" w:hAnsi="Aptos"/>
          <w:b/>
          <w:bCs/>
          <w:sz w:val="22"/>
          <w:szCs w:val="22"/>
          <w:lang w:val="en-US"/>
        </w:rPr>
        <w:t>3. Perception</w:t>
      </w:r>
      <w:r w:rsidR="00AE7AA1" w:rsidRPr="00D27969">
        <w:rPr>
          <w:rFonts w:ascii="Aptos" w:hAnsi="Aptos"/>
          <w:b/>
          <w:bCs/>
          <w:sz w:val="22"/>
          <w:szCs w:val="22"/>
          <w:lang w:val="en-US"/>
        </w:rPr>
        <w:t>s</w:t>
      </w:r>
      <w:r w:rsidR="00BF133A" w:rsidRPr="00D27969">
        <w:rPr>
          <w:rFonts w:ascii="Aptos" w:hAnsi="Aptos"/>
          <w:b/>
          <w:bCs/>
          <w:sz w:val="22"/>
          <w:szCs w:val="22"/>
          <w:lang w:val="en-US"/>
        </w:rPr>
        <w:t xml:space="preserve"> toward malaria</w:t>
      </w:r>
      <w:r w:rsidR="00DC7A2C" w:rsidRPr="00D27969">
        <w:rPr>
          <w:rFonts w:ascii="Aptos" w:hAnsi="Aptos"/>
          <w:b/>
          <w:bCs/>
          <w:sz w:val="22"/>
          <w:szCs w:val="22"/>
          <w:lang w:val="en-US"/>
        </w:rPr>
        <w:t xml:space="preserve"> care-seeking</w:t>
      </w:r>
    </w:p>
    <w:tbl>
      <w:tblPr>
        <w:tblStyle w:val="TableGrid"/>
        <w:tblW w:w="0" w:type="auto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4253"/>
        <w:gridCol w:w="1219"/>
        <w:gridCol w:w="1191"/>
        <w:gridCol w:w="992"/>
        <w:gridCol w:w="1133"/>
      </w:tblGrid>
      <w:tr w:rsidR="00D031BE" w:rsidRPr="00D27969" w14:paraId="70FC16DA" w14:textId="77777777" w:rsidTr="00C576E8">
        <w:tc>
          <w:tcPr>
            <w:tcW w:w="562" w:type="dxa"/>
            <w:vMerge w:val="restart"/>
            <w:vAlign w:val="center"/>
          </w:tcPr>
          <w:p w14:paraId="6289B444" w14:textId="4817D5E8" w:rsidR="00D031BE" w:rsidRPr="00D27969" w:rsidRDefault="00D031BE" w:rsidP="00D27969">
            <w:pPr>
              <w:spacing w:line="276" w:lineRule="auto"/>
              <w:jc w:val="center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#</w:t>
            </w:r>
          </w:p>
        </w:tc>
        <w:tc>
          <w:tcPr>
            <w:tcW w:w="4253" w:type="dxa"/>
            <w:vMerge w:val="restart"/>
            <w:vAlign w:val="center"/>
          </w:tcPr>
          <w:p w14:paraId="57D5719D" w14:textId="2F951E20" w:rsidR="00D031BE" w:rsidRPr="00D27969" w:rsidRDefault="00D031BE" w:rsidP="00D27969">
            <w:pPr>
              <w:spacing w:line="276" w:lineRule="auto"/>
              <w:jc w:val="center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Statements</w:t>
            </w:r>
          </w:p>
        </w:tc>
        <w:tc>
          <w:tcPr>
            <w:tcW w:w="1219" w:type="dxa"/>
            <w:vAlign w:val="center"/>
          </w:tcPr>
          <w:p w14:paraId="327476DE" w14:textId="3E80CE17" w:rsidR="00D031BE" w:rsidRPr="00D27969" w:rsidRDefault="00D031BE" w:rsidP="00D27969">
            <w:pPr>
              <w:spacing w:line="276" w:lineRule="auto"/>
              <w:jc w:val="center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Strongly disagree</w:t>
            </w:r>
          </w:p>
        </w:tc>
        <w:tc>
          <w:tcPr>
            <w:tcW w:w="1191" w:type="dxa"/>
            <w:vAlign w:val="center"/>
          </w:tcPr>
          <w:p w14:paraId="3900EC87" w14:textId="17C62814" w:rsidR="00D031BE" w:rsidRPr="00D27969" w:rsidRDefault="00D031BE" w:rsidP="00D27969">
            <w:pPr>
              <w:spacing w:line="276" w:lineRule="auto"/>
              <w:jc w:val="center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Disagree</w:t>
            </w:r>
          </w:p>
        </w:tc>
        <w:tc>
          <w:tcPr>
            <w:tcW w:w="992" w:type="dxa"/>
            <w:vAlign w:val="center"/>
          </w:tcPr>
          <w:p w14:paraId="737ED4A0" w14:textId="6B47BA0C" w:rsidR="00D031BE" w:rsidRPr="00D27969" w:rsidRDefault="00D031BE" w:rsidP="00D27969">
            <w:pPr>
              <w:spacing w:line="276" w:lineRule="auto"/>
              <w:jc w:val="center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Agree</w:t>
            </w:r>
          </w:p>
        </w:tc>
        <w:tc>
          <w:tcPr>
            <w:tcW w:w="1133" w:type="dxa"/>
            <w:vAlign w:val="center"/>
          </w:tcPr>
          <w:p w14:paraId="63AFF94E" w14:textId="1893857F" w:rsidR="00D031BE" w:rsidRPr="00D27969" w:rsidRDefault="00D031BE" w:rsidP="00D27969">
            <w:pPr>
              <w:spacing w:line="276" w:lineRule="auto"/>
              <w:jc w:val="center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Strongly agree</w:t>
            </w:r>
          </w:p>
        </w:tc>
      </w:tr>
      <w:tr w:rsidR="00D031BE" w:rsidRPr="00D27969" w14:paraId="5AE00E5F" w14:textId="77777777" w:rsidTr="00C576E8">
        <w:tc>
          <w:tcPr>
            <w:tcW w:w="562" w:type="dxa"/>
            <w:vMerge/>
            <w:vAlign w:val="center"/>
          </w:tcPr>
          <w:p w14:paraId="12058A28" w14:textId="6CC52FBD" w:rsidR="00D031BE" w:rsidRPr="00D27969" w:rsidRDefault="00D031BE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4253" w:type="dxa"/>
            <w:vMerge/>
            <w:vAlign w:val="center"/>
          </w:tcPr>
          <w:p w14:paraId="7991D5CD" w14:textId="77777777" w:rsidR="00D031BE" w:rsidRPr="00D27969" w:rsidRDefault="00D031BE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19" w:type="dxa"/>
            <w:vAlign w:val="center"/>
          </w:tcPr>
          <w:p w14:paraId="6AC41F4B" w14:textId="6E750FD5" w:rsidR="00D031BE" w:rsidRPr="00D27969" w:rsidRDefault="00D031BE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1191" w:type="dxa"/>
            <w:vAlign w:val="center"/>
          </w:tcPr>
          <w:p w14:paraId="00F169F9" w14:textId="1BED4F26" w:rsidR="00D031BE" w:rsidRPr="00D27969" w:rsidRDefault="00D031BE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487B3452" w14:textId="7A022683" w:rsidR="00D031BE" w:rsidRPr="00D27969" w:rsidRDefault="00D031BE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1133" w:type="dxa"/>
            <w:vAlign w:val="center"/>
          </w:tcPr>
          <w:p w14:paraId="399316D7" w14:textId="3F8C7B42" w:rsidR="00D031BE" w:rsidRPr="00D27969" w:rsidRDefault="00D031BE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</w:tr>
      <w:tr w:rsidR="00D031BE" w:rsidRPr="00D27969" w14:paraId="05F3FAE0" w14:textId="77777777" w:rsidTr="00C576E8">
        <w:tc>
          <w:tcPr>
            <w:tcW w:w="562" w:type="dxa"/>
            <w:vAlign w:val="center"/>
          </w:tcPr>
          <w:p w14:paraId="60942B4D" w14:textId="397359E6" w:rsidR="00D031BE" w:rsidRPr="00D27969" w:rsidRDefault="00D031BE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4253" w:type="dxa"/>
            <w:vAlign w:val="center"/>
          </w:tcPr>
          <w:p w14:paraId="2F4E0C2E" w14:textId="7D21F864" w:rsidR="00D031BE" w:rsidRPr="00D27969" w:rsidRDefault="002C4022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I will receive effective treatment if I go to a health facility for malaria.</w:t>
            </w:r>
          </w:p>
        </w:tc>
        <w:tc>
          <w:tcPr>
            <w:tcW w:w="1219" w:type="dxa"/>
            <w:vAlign w:val="center"/>
          </w:tcPr>
          <w:p w14:paraId="60360711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13BA0686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298F302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20AF73A3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031BE" w:rsidRPr="00D27969" w14:paraId="633F919B" w14:textId="77777777" w:rsidTr="00C576E8">
        <w:tc>
          <w:tcPr>
            <w:tcW w:w="562" w:type="dxa"/>
            <w:vAlign w:val="center"/>
          </w:tcPr>
          <w:p w14:paraId="7BEC21DD" w14:textId="194CA400" w:rsidR="00D031BE" w:rsidRPr="00D27969" w:rsidRDefault="00D031BE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4253" w:type="dxa"/>
            <w:vAlign w:val="center"/>
          </w:tcPr>
          <w:p w14:paraId="2CDC07DC" w14:textId="027F7EFB" w:rsidR="00D031BE" w:rsidRPr="00D27969" w:rsidRDefault="002C4022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It is important to seek medical care as soon as malaria symptoms appear.</w:t>
            </w:r>
          </w:p>
        </w:tc>
        <w:tc>
          <w:tcPr>
            <w:tcW w:w="1219" w:type="dxa"/>
            <w:vAlign w:val="center"/>
          </w:tcPr>
          <w:p w14:paraId="10263E0B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626EB8A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E26C1CF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6FE5F046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031BE" w:rsidRPr="00D27969" w14:paraId="39EC889C" w14:textId="77777777" w:rsidTr="00C576E8">
        <w:tc>
          <w:tcPr>
            <w:tcW w:w="562" w:type="dxa"/>
            <w:vAlign w:val="center"/>
          </w:tcPr>
          <w:p w14:paraId="18C1E1F8" w14:textId="2C3C4681" w:rsidR="00D031BE" w:rsidRPr="00D27969" w:rsidRDefault="00D031BE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4253" w:type="dxa"/>
            <w:vAlign w:val="center"/>
          </w:tcPr>
          <w:p w14:paraId="6106A7D5" w14:textId="18DA39CD" w:rsidR="00D031BE" w:rsidRPr="00D27969" w:rsidRDefault="002C4022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Healthcare providers can accurately diagnose malaria.</w:t>
            </w:r>
          </w:p>
        </w:tc>
        <w:tc>
          <w:tcPr>
            <w:tcW w:w="1219" w:type="dxa"/>
            <w:vAlign w:val="center"/>
          </w:tcPr>
          <w:p w14:paraId="57616DD2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4FBEEA27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A29C457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5F5E2634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031BE" w:rsidRPr="00D27969" w14:paraId="001E894C" w14:textId="77777777" w:rsidTr="00C576E8">
        <w:tc>
          <w:tcPr>
            <w:tcW w:w="562" w:type="dxa"/>
            <w:vAlign w:val="center"/>
          </w:tcPr>
          <w:p w14:paraId="42419BD8" w14:textId="1F6986AD" w:rsidR="00D031BE" w:rsidRPr="00D27969" w:rsidRDefault="00D031BE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4253" w:type="dxa"/>
            <w:vAlign w:val="center"/>
          </w:tcPr>
          <w:p w14:paraId="6A0478C5" w14:textId="1682B67B" w:rsidR="00D031BE" w:rsidRPr="00D27969" w:rsidRDefault="002C4022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 xml:space="preserve">Going to </w:t>
            </w:r>
            <w:r w:rsidR="00DC7A2C" w:rsidRPr="00D27969">
              <w:rPr>
                <w:rFonts w:ascii="Aptos" w:hAnsi="Aptos"/>
                <w:sz w:val="22"/>
                <w:szCs w:val="22"/>
                <w:lang w:val="en-US"/>
              </w:rPr>
              <w:t xml:space="preserve">a </w:t>
            </w:r>
            <w:r w:rsidRPr="00D27969">
              <w:rPr>
                <w:rFonts w:ascii="Aptos" w:hAnsi="Aptos"/>
                <w:sz w:val="22"/>
                <w:szCs w:val="22"/>
                <w:lang w:val="en-US"/>
              </w:rPr>
              <w:t xml:space="preserve">healthcare facility </w:t>
            </w:r>
            <w:r w:rsidR="00DC7A2C" w:rsidRPr="00D27969">
              <w:rPr>
                <w:rFonts w:ascii="Aptos" w:hAnsi="Aptos"/>
                <w:sz w:val="22"/>
                <w:szCs w:val="22"/>
                <w:lang w:val="en-US"/>
              </w:rPr>
              <w:t>could result in getting</w:t>
            </w:r>
            <w:r w:rsidRPr="00D27969">
              <w:rPr>
                <w:rFonts w:ascii="Aptos" w:hAnsi="Aptos"/>
                <w:sz w:val="22"/>
                <w:szCs w:val="22"/>
                <w:lang w:val="en-US"/>
              </w:rPr>
              <w:t xml:space="preserve"> caught by </w:t>
            </w:r>
            <w:r w:rsidR="00DC7A2C" w:rsidRPr="00D27969">
              <w:rPr>
                <w:rFonts w:ascii="Aptos" w:hAnsi="Aptos"/>
                <w:sz w:val="22"/>
                <w:szCs w:val="22"/>
                <w:lang w:val="en-US"/>
              </w:rPr>
              <w:t xml:space="preserve">the </w:t>
            </w:r>
            <w:r w:rsidRPr="00D27969">
              <w:rPr>
                <w:rFonts w:ascii="Aptos" w:hAnsi="Aptos"/>
                <w:sz w:val="22"/>
                <w:szCs w:val="22"/>
                <w:lang w:val="en-US"/>
              </w:rPr>
              <w:t>police.</w:t>
            </w:r>
            <w:r w:rsidR="004A2EE4">
              <w:rPr>
                <w:rFonts w:ascii="Aptos" w:hAnsi="Aptos"/>
                <w:sz w:val="22"/>
                <w:szCs w:val="22"/>
                <w:lang w:val="en-US"/>
              </w:rPr>
              <w:t>*</w:t>
            </w:r>
          </w:p>
        </w:tc>
        <w:tc>
          <w:tcPr>
            <w:tcW w:w="1219" w:type="dxa"/>
            <w:vAlign w:val="center"/>
          </w:tcPr>
          <w:p w14:paraId="489A0C76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58DCDE1D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C41D0CF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73F4599B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031BE" w:rsidRPr="00D27969" w14:paraId="29C7D688" w14:textId="77777777" w:rsidTr="00C576E8">
        <w:tc>
          <w:tcPr>
            <w:tcW w:w="562" w:type="dxa"/>
            <w:vAlign w:val="center"/>
          </w:tcPr>
          <w:p w14:paraId="2E85D0FF" w14:textId="2E605D16" w:rsidR="00D031BE" w:rsidRPr="00D27969" w:rsidRDefault="00D031BE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4253" w:type="dxa"/>
            <w:vAlign w:val="center"/>
          </w:tcPr>
          <w:p w14:paraId="5EAF9CCE" w14:textId="423838CF" w:rsidR="00D031BE" w:rsidRPr="00D27969" w:rsidRDefault="002C4022" w:rsidP="00D27969">
            <w:pPr>
              <w:spacing w:before="100" w:beforeAutospacing="1" w:after="100" w:afterAutospacing="1" w:line="276" w:lineRule="auto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D27969">
              <w:rPr>
                <w:rStyle w:val="Strong"/>
                <w:rFonts w:ascii="Aptos" w:eastAsiaTheme="majorEastAsia" w:hAnsi="Aptos"/>
                <w:b w:val="0"/>
                <w:bCs w:val="0"/>
                <w:sz w:val="22"/>
                <w:szCs w:val="22"/>
              </w:rPr>
              <w:t>Seeking care at a health facility is the best way to prevent serious malaria complications</w:t>
            </w:r>
            <w:r w:rsidRPr="00D27969">
              <w:rPr>
                <w:rStyle w:val="Strong"/>
                <w:rFonts w:ascii="Aptos" w:hAnsi="Aptos"/>
                <w:b w:val="0"/>
                <w:bCs w:val="0"/>
                <w:sz w:val="22"/>
                <w:szCs w:val="22"/>
              </w:rPr>
              <w:t>.</w:t>
            </w:r>
          </w:p>
        </w:tc>
        <w:tc>
          <w:tcPr>
            <w:tcW w:w="1219" w:type="dxa"/>
            <w:vAlign w:val="center"/>
          </w:tcPr>
          <w:p w14:paraId="121F6EB8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5AE74130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4BCBF0D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07FA5627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031BE" w:rsidRPr="00D27969" w14:paraId="2336A916" w14:textId="77777777" w:rsidTr="00C576E8">
        <w:tc>
          <w:tcPr>
            <w:tcW w:w="562" w:type="dxa"/>
            <w:vAlign w:val="center"/>
          </w:tcPr>
          <w:p w14:paraId="727DFA5E" w14:textId="41DFDE59" w:rsidR="00D031BE" w:rsidRPr="00D27969" w:rsidRDefault="00D031BE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4253" w:type="dxa"/>
            <w:vAlign w:val="center"/>
          </w:tcPr>
          <w:p w14:paraId="65FAD59E" w14:textId="2E726256" w:rsidR="00D031BE" w:rsidRPr="00D27969" w:rsidRDefault="00DC7A2C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There is no</w:t>
            </w:r>
            <w:r w:rsidR="002C4022" w:rsidRPr="00D27969">
              <w:rPr>
                <w:rFonts w:ascii="Aptos" w:hAnsi="Aptos"/>
                <w:sz w:val="22"/>
                <w:szCs w:val="22"/>
              </w:rPr>
              <w:t xml:space="preserve"> need to visit a health facility for malaria unless the symptoms are very severe.</w:t>
            </w:r>
            <w:r w:rsidR="004A2EE4">
              <w:rPr>
                <w:rFonts w:ascii="Aptos" w:hAnsi="Aptos"/>
                <w:sz w:val="22"/>
                <w:szCs w:val="22"/>
              </w:rPr>
              <w:t>*</w:t>
            </w:r>
          </w:p>
        </w:tc>
        <w:tc>
          <w:tcPr>
            <w:tcW w:w="1219" w:type="dxa"/>
            <w:vAlign w:val="center"/>
          </w:tcPr>
          <w:p w14:paraId="62E1F6C6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11C4E4BF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9882C8F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08223422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031BE" w:rsidRPr="00D27969" w14:paraId="5C43AE2A" w14:textId="77777777" w:rsidTr="00C576E8">
        <w:tc>
          <w:tcPr>
            <w:tcW w:w="562" w:type="dxa"/>
            <w:vAlign w:val="center"/>
          </w:tcPr>
          <w:p w14:paraId="3B4290F1" w14:textId="4461CF81" w:rsidR="00D031BE" w:rsidRPr="00D27969" w:rsidRDefault="00D031BE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4253" w:type="dxa"/>
            <w:vAlign w:val="center"/>
          </w:tcPr>
          <w:p w14:paraId="03BF43B9" w14:textId="369CCFB2" w:rsidR="00D031BE" w:rsidRPr="00D27969" w:rsidRDefault="002C4022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I believe malaria can be treated at home without visiting a health facility.</w:t>
            </w:r>
            <w:r w:rsidR="004A2EE4">
              <w:rPr>
                <w:rFonts w:ascii="Aptos" w:hAnsi="Aptos"/>
                <w:sz w:val="22"/>
                <w:szCs w:val="22"/>
              </w:rPr>
              <w:t>*</w:t>
            </w:r>
          </w:p>
        </w:tc>
        <w:tc>
          <w:tcPr>
            <w:tcW w:w="1219" w:type="dxa"/>
            <w:vAlign w:val="center"/>
          </w:tcPr>
          <w:p w14:paraId="5B95BF56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1ADA29C0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E80669E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5EED9A42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031BE" w:rsidRPr="00D27969" w14:paraId="2B2CA622" w14:textId="77777777" w:rsidTr="00C576E8">
        <w:tc>
          <w:tcPr>
            <w:tcW w:w="562" w:type="dxa"/>
            <w:vAlign w:val="center"/>
          </w:tcPr>
          <w:p w14:paraId="2B7D7972" w14:textId="7762532A" w:rsidR="00D031BE" w:rsidRPr="00D27969" w:rsidRDefault="00D031BE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4253" w:type="dxa"/>
            <w:vAlign w:val="center"/>
          </w:tcPr>
          <w:p w14:paraId="07A8CB61" w14:textId="1DEFA53B" w:rsidR="00D031BE" w:rsidRPr="00D27969" w:rsidRDefault="002C4022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 xml:space="preserve">Going to </w:t>
            </w:r>
            <w:r w:rsidR="00DC7A2C" w:rsidRPr="00D27969">
              <w:rPr>
                <w:rFonts w:ascii="Aptos" w:hAnsi="Aptos"/>
                <w:sz w:val="22"/>
                <w:szCs w:val="22"/>
              </w:rPr>
              <w:t>a</w:t>
            </w:r>
            <w:r w:rsidRPr="00D27969">
              <w:rPr>
                <w:rFonts w:ascii="Aptos" w:hAnsi="Aptos"/>
                <w:sz w:val="22"/>
                <w:szCs w:val="22"/>
              </w:rPr>
              <w:t xml:space="preserve"> health facility for malaria care is too expensive for me.</w:t>
            </w:r>
            <w:r w:rsidR="004A2EE4">
              <w:rPr>
                <w:rFonts w:ascii="Aptos" w:hAnsi="Aptos"/>
                <w:sz w:val="22"/>
                <w:szCs w:val="22"/>
              </w:rPr>
              <w:t>*</w:t>
            </w:r>
          </w:p>
        </w:tc>
        <w:tc>
          <w:tcPr>
            <w:tcW w:w="1219" w:type="dxa"/>
            <w:vAlign w:val="center"/>
          </w:tcPr>
          <w:p w14:paraId="718F0E38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18216D36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56775A0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7D186020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031BE" w:rsidRPr="00D27969" w14:paraId="4B4FCA88" w14:textId="77777777" w:rsidTr="00C576E8">
        <w:tc>
          <w:tcPr>
            <w:tcW w:w="562" w:type="dxa"/>
            <w:vAlign w:val="center"/>
          </w:tcPr>
          <w:p w14:paraId="6AEE3F97" w14:textId="121D6128" w:rsidR="00D031BE" w:rsidRPr="00D27969" w:rsidRDefault="00D031BE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4253" w:type="dxa"/>
            <w:vAlign w:val="center"/>
          </w:tcPr>
          <w:p w14:paraId="510A6A82" w14:textId="4D04B198" w:rsidR="00D031BE" w:rsidRPr="00D27969" w:rsidRDefault="002C4022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I prefer using traditional remedies for malaria instead of going to a health facility.</w:t>
            </w:r>
            <w:r w:rsidR="004A2EE4">
              <w:rPr>
                <w:rFonts w:ascii="Aptos" w:hAnsi="Aptos"/>
                <w:sz w:val="22"/>
                <w:szCs w:val="22"/>
              </w:rPr>
              <w:t>*</w:t>
            </w:r>
          </w:p>
        </w:tc>
        <w:tc>
          <w:tcPr>
            <w:tcW w:w="1219" w:type="dxa"/>
            <w:vAlign w:val="center"/>
          </w:tcPr>
          <w:p w14:paraId="17A4D160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90102AE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6D08688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28C5E786" w14:textId="77777777" w:rsidR="00D031BE" w:rsidRPr="00D27969" w:rsidRDefault="00D031BE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DC7A2C" w:rsidRPr="00D27969" w14:paraId="2FEE8116" w14:textId="77777777" w:rsidTr="00C576E8">
        <w:tc>
          <w:tcPr>
            <w:tcW w:w="562" w:type="dxa"/>
            <w:vAlign w:val="center"/>
          </w:tcPr>
          <w:p w14:paraId="2D16D722" w14:textId="56E8C296" w:rsidR="00DC7A2C" w:rsidRPr="00D27969" w:rsidRDefault="00DC7A2C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  <w:tc>
          <w:tcPr>
            <w:tcW w:w="4253" w:type="dxa"/>
            <w:vAlign w:val="center"/>
          </w:tcPr>
          <w:p w14:paraId="60480F37" w14:textId="1600B6E3" w:rsidR="00DC7A2C" w:rsidRPr="00D27969" w:rsidRDefault="00DC7A2C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I feel comfortable discussing my symptoms with healthcare workers when I suspect malaria.</w:t>
            </w:r>
          </w:p>
        </w:tc>
        <w:tc>
          <w:tcPr>
            <w:tcW w:w="1219" w:type="dxa"/>
            <w:vAlign w:val="center"/>
          </w:tcPr>
          <w:p w14:paraId="477C8A7B" w14:textId="77777777" w:rsidR="00DC7A2C" w:rsidRPr="00D27969" w:rsidRDefault="00DC7A2C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0FD97C95" w14:textId="77777777" w:rsidR="00DC7A2C" w:rsidRPr="00D27969" w:rsidRDefault="00DC7A2C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58D2930" w14:textId="77777777" w:rsidR="00DC7A2C" w:rsidRPr="00D27969" w:rsidRDefault="00DC7A2C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3371CDBC" w14:textId="77777777" w:rsidR="00DC7A2C" w:rsidRPr="00D27969" w:rsidRDefault="00DC7A2C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601150" w:rsidRPr="00D27969" w14:paraId="094F94B7" w14:textId="77777777" w:rsidTr="00C576E8">
        <w:tc>
          <w:tcPr>
            <w:tcW w:w="562" w:type="dxa"/>
            <w:vAlign w:val="center"/>
          </w:tcPr>
          <w:p w14:paraId="0CDCEF7A" w14:textId="0A4F9386" w:rsidR="00601150" w:rsidRPr="00D27969" w:rsidRDefault="00601150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11</w:t>
            </w:r>
          </w:p>
        </w:tc>
        <w:tc>
          <w:tcPr>
            <w:tcW w:w="4253" w:type="dxa"/>
            <w:vAlign w:val="center"/>
          </w:tcPr>
          <w:p w14:paraId="12DBD7CA" w14:textId="2D7AD766" w:rsidR="00601150" w:rsidRPr="00D27969" w:rsidRDefault="00601150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 xml:space="preserve">Malaria can </w:t>
            </w:r>
            <w:r w:rsidR="008E32F5" w:rsidRPr="00D27969">
              <w:rPr>
                <w:rFonts w:ascii="Aptos" w:hAnsi="Aptos"/>
                <w:sz w:val="22"/>
                <w:szCs w:val="22"/>
              </w:rPr>
              <w:t xml:space="preserve">spread to others thorugh mosquito bites </w:t>
            </w:r>
            <w:r w:rsidRPr="00D27969">
              <w:rPr>
                <w:rFonts w:ascii="Aptos" w:hAnsi="Aptos"/>
                <w:sz w:val="22"/>
                <w:szCs w:val="22"/>
              </w:rPr>
              <w:t>if left untreated?</w:t>
            </w:r>
          </w:p>
        </w:tc>
        <w:tc>
          <w:tcPr>
            <w:tcW w:w="1219" w:type="dxa"/>
            <w:vAlign w:val="center"/>
          </w:tcPr>
          <w:p w14:paraId="16F22A44" w14:textId="77777777" w:rsidR="00601150" w:rsidRPr="00D27969" w:rsidRDefault="00601150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634C29EC" w14:textId="77777777" w:rsidR="00601150" w:rsidRPr="00D27969" w:rsidRDefault="00601150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BF13DEA" w14:textId="77777777" w:rsidR="00601150" w:rsidRPr="00D27969" w:rsidRDefault="00601150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70E12B86" w14:textId="77777777" w:rsidR="00601150" w:rsidRPr="00D27969" w:rsidRDefault="00601150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43181D3B" w14:textId="24F1A323" w:rsidR="00BF133A" w:rsidRPr="00D27969" w:rsidRDefault="004A2EE4" w:rsidP="00D27969">
      <w:pPr>
        <w:spacing w:line="276" w:lineRule="auto"/>
        <w:rPr>
          <w:rFonts w:ascii="Aptos" w:hAnsi="Aptos"/>
          <w:sz w:val="22"/>
          <w:szCs w:val="22"/>
          <w:lang w:val="en-US"/>
        </w:rPr>
      </w:pPr>
      <w:r>
        <w:rPr>
          <w:rFonts w:ascii="Aptos" w:hAnsi="Aptos"/>
          <w:sz w:val="22"/>
          <w:szCs w:val="22"/>
          <w:lang w:val="en-US"/>
        </w:rPr>
        <w:t>*Negative statements.</w:t>
      </w:r>
    </w:p>
    <w:p w14:paraId="1AD415F1" w14:textId="77777777" w:rsidR="00E44441" w:rsidRDefault="00E44441" w:rsidP="00ED206A">
      <w:pPr>
        <w:spacing w:line="276" w:lineRule="auto"/>
        <w:jc w:val="center"/>
        <w:rPr>
          <w:rFonts w:ascii="Aptos" w:hAnsi="Aptos"/>
          <w:b/>
          <w:bCs/>
          <w:sz w:val="22"/>
          <w:szCs w:val="22"/>
          <w:lang w:val="en-US"/>
        </w:rPr>
      </w:pPr>
    </w:p>
    <w:p w14:paraId="72F6BBB8" w14:textId="218C34D8" w:rsidR="00BF133A" w:rsidRPr="00D27969" w:rsidRDefault="00C04ADA" w:rsidP="00ED206A">
      <w:pPr>
        <w:spacing w:line="276" w:lineRule="auto"/>
        <w:jc w:val="center"/>
        <w:rPr>
          <w:rFonts w:ascii="Aptos" w:hAnsi="Aptos"/>
          <w:b/>
          <w:bCs/>
          <w:sz w:val="22"/>
          <w:szCs w:val="22"/>
          <w:lang w:val="en-US"/>
        </w:rPr>
      </w:pPr>
      <w:r w:rsidRPr="00D27969">
        <w:rPr>
          <w:rFonts w:ascii="Aptos" w:hAnsi="Aptos"/>
          <w:b/>
          <w:bCs/>
          <w:sz w:val="22"/>
          <w:szCs w:val="22"/>
          <w:lang w:val="en-US"/>
        </w:rPr>
        <w:t xml:space="preserve">Part </w:t>
      </w:r>
      <w:r w:rsidR="00BF133A" w:rsidRPr="00D27969">
        <w:rPr>
          <w:rFonts w:ascii="Aptos" w:hAnsi="Aptos"/>
          <w:b/>
          <w:bCs/>
          <w:sz w:val="22"/>
          <w:szCs w:val="22"/>
          <w:lang w:val="en-US"/>
        </w:rPr>
        <w:t>4. Car</w:t>
      </w:r>
      <w:r w:rsidR="002F1750" w:rsidRPr="00D27969">
        <w:rPr>
          <w:rFonts w:ascii="Aptos" w:hAnsi="Aptos"/>
          <w:b/>
          <w:bCs/>
          <w:sz w:val="22"/>
          <w:szCs w:val="22"/>
          <w:lang w:val="en-US"/>
        </w:rPr>
        <w:t>e-</w:t>
      </w:r>
      <w:r w:rsidR="00BF133A" w:rsidRPr="00D27969">
        <w:rPr>
          <w:rFonts w:ascii="Aptos" w:hAnsi="Aptos"/>
          <w:b/>
          <w:bCs/>
          <w:sz w:val="22"/>
          <w:szCs w:val="22"/>
          <w:lang w:val="en-US"/>
        </w:rPr>
        <w:t>seeking practices</w:t>
      </w:r>
      <w:r w:rsidR="005E4C43" w:rsidRPr="00D27969">
        <w:rPr>
          <w:rFonts w:ascii="Aptos" w:hAnsi="Aptos"/>
          <w:b/>
          <w:bCs/>
          <w:sz w:val="22"/>
          <w:szCs w:val="22"/>
          <w:lang w:val="en-US"/>
        </w:rPr>
        <w:t xml:space="preserve"> regarding malaria</w:t>
      </w:r>
    </w:p>
    <w:tbl>
      <w:tblPr>
        <w:tblStyle w:val="TableGrid"/>
        <w:tblW w:w="9351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69"/>
        <w:gridCol w:w="4389"/>
        <w:gridCol w:w="4393"/>
      </w:tblGrid>
      <w:tr w:rsidR="00C47436" w:rsidRPr="00D27969" w14:paraId="5A74F2B3" w14:textId="77777777" w:rsidTr="00D64063">
        <w:tc>
          <w:tcPr>
            <w:tcW w:w="569" w:type="dxa"/>
          </w:tcPr>
          <w:p w14:paraId="22D66341" w14:textId="77777777" w:rsidR="00C47436" w:rsidRPr="00D27969" w:rsidRDefault="00C47436" w:rsidP="00D27969">
            <w:pPr>
              <w:spacing w:line="276" w:lineRule="auto"/>
              <w:jc w:val="center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#</w:t>
            </w:r>
          </w:p>
        </w:tc>
        <w:tc>
          <w:tcPr>
            <w:tcW w:w="4389" w:type="dxa"/>
          </w:tcPr>
          <w:p w14:paraId="15AA8876" w14:textId="77777777" w:rsidR="00C47436" w:rsidRPr="00D27969" w:rsidRDefault="00C47436" w:rsidP="00D27969">
            <w:pPr>
              <w:spacing w:line="276" w:lineRule="auto"/>
              <w:jc w:val="center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Questions</w:t>
            </w:r>
          </w:p>
        </w:tc>
        <w:tc>
          <w:tcPr>
            <w:tcW w:w="4393" w:type="dxa"/>
          </w:tcPr>
          <w:p w14:paraId="4A41D429" w14:textId="77777777" w:rsidR="00C47436" w:rsidRPr="00D27969" w:rsidRDefault="00C47436" w:rsidP="00D27969">
            <w:pPr>
              <w:spacing w:line="276" w:lineRule="auto"/>
              <w:jc w:val="center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Answers</w:t>
            </w:r>
          </w:p>
        </w:tc>
      </w:tr>
      <w:tr w:rsidR="00C47436" w:rsidRPr="00D27969" w14:paraId="59012537" w14:textId="77777777" w:rsidTr="00D64063">
        <w:tc>
          <w:tcPr>
            <w:tcW w:w="569" w:type="dxa"/>
          </w:tcPr>
          <w:p w14:paraId="538F93A5" w14:textId="77777777" w:rsidR="00C47436" w:rsidRPr="00D27969" w:rsidRDefault="00C47436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4389" w:type="dxa"/>
          </w:tcPr>
          <w:p w14:paraId="461FF9E2" w14:textId="44F05A55" w:rsidR="00C47436" w:rsidRPr="00D27969" w:rsidRDefault="00384270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When you experience fever or chills, do you seek medical care?</w:t>
            </w:r>
          </w:p>
        </w:tc>
        <w:tc>
          <w:tcPr>
            <w:tcW w:w="4393" w:type="dxa"/>
          </w:tcPr>
          <w:p w14:paraId="2A7B8F97" w14:textId="77777777" w:rsidR="00384270" w:rsidRPr="00D27969" w:rsidRDefault="00384270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 xml:space="preserve">- </w:t>
            </w:r>
            <w:r w:rsidRPr="00D27969">
              <w:rPr>
                <w:rFonts w:ascii="Aptos" w:hAnsi="Aptos"/>
                <w:sz w:val="22"/>
                <w:szCs w:val="22"/>
              </w:rPr>
              <w:t>Yes, immediately</w:t>
            </w:r>
          </w:p>
          <w:p w14:paraId="27E3264A" w14:textId="57391B9F" w:rsidR="00384270" w:rsidRPr="00D27969" w:rsidRDefault="00384270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Only if symptoms worsen</w:t>
            </w:r>
          </w:p>
          <w:p w14:paraId="53C21DE1" w14:textId="35CA0855" w:rsidR="00384270" w:rsidRPr="00D27969" w:rsidRDefault="00384270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No, I treat it at home</w:t>
            </w:r>
          </w:p>
        </w:tc>
      </w:tr>
      <w:tr w:rsidR="00384270" w:rsidRPr="00D27969" w14:paraId="2FAF47E5" w14:textId="77777777" w:rsidTr="00D64063">
        <w:tc>
          <w:tcPr>
            <w:tcW w:w="569" w:type="dxa"/>
          </w:tcPr>
          <w:p w14:paraId="52945F90" w14:textId="32DC74B2" w:rsidR="00384270" w:rsidRPr="00D27969" w:rsidRDefault="00384270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2</w:t>
            </w:r>
            <w:r w:rsidR="00EA4D88" w:rsidRPr="00D27969">
              <w:rPr>
                <w:rFonts w:ascii="Aptos" w:hAnsi="Aptos"/>
                <w:sz w:val="22"/>
                <w:szCs w:val="22"/>
                <w:lang w:val="en-US"/>
              </w:rPr>
              <w:t>a</w:t>
            </w:r>
          </w:p>
        </w:tc>
        <w:tc>
          <w:tcPr>
            <w:tcW w:w="4389" w:type="dxa"/>
          </w:tcPr>
          <w:p w14:paraId="2122FD38" w14:textId="75C47C77" w:rsidR="00384270" w:rsidRPr="00D27969" w:rsidRDefault="00384270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Have you ever visited a health facility for suspected malaria symptoms?</w:t>
            </w:r>
          </w:p>
        </w:tc>
        <w:tc>
          <w:tcPr>
            <w:tcW w:w="4393" w:type="dxa"/>
          </w:tcPr>
          <w:p w14:paraId="6CFED7F2" w14:textId="77777777" w:rsidR="00384270" w:rsidRPr="00D27969" w:rsidRDefault="00384270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Yes</w:t>
            </w:r>
          </w:p>
          <w:p w14:paraId="56590204" w14:textId="05569DF1" w:rsidR="00384270" w:rsidRPr="00D27969" w:rsidRDefault="00384270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No</w:t>
            </w:r>
            <w:r w:rsidR="007C2E45" w:rsidRPr="00D27969">
              <w:rPr>
                <w:rFonts w:ascii="Aptos" w:hAnsi="Aptos"/>
                <w:sz w:val="22"/>
                <w:szCs w:val="22"/>
                <w:lang w:val="en-US"/>
              </w:rPr>
              <w:t xml:space="preserve"> (skip to Q3.)</w:t>
            </w:r>
          </w:p>
        </w:tc>
      </w:tr>
      <w:tr w:rsidR="00476625" w:rsidRPr="00D27969" w14:paraId="343F6E6F" w14:textId="77777777" w:rsidTr="00D64063">
        <w:tc>
          <w:tcPr>
            <w:tcW w:w="569" w:type="dxa"/>
          </w:tcPr>
          <w:p w14:paraId="522713E6" w14:textId="109FA51F" w:rsidR="00476625" w:rsidRPr="00D27969" w:rsidRDefault="00EA4D88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2b</w:t>
            </w:r>
          </w:p>
        </w:tc>
        <w:tc>
          <w:tcPr>
            <w:tcW w:w="4389" w:type="dxa"/>
          </w:tcPr>
          <w:p w14:paraId="403347FB" w14:textId="362F90DB" w:rsidR="00476625" w:rsidRPr="00D27969" w:rsidRDefault="00476625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D</w:t>
            </w:r>
            <w:r w:rsidR="00816619" w:rsidRPr="00D27969">
              <w:rPr>
                <w:rFonts w:ascii="Aptos" w:hAnsi="Aptos"/>
                <w:sz w:val="22"/>
                <w:szCs w:val="22"/>
              </w:rPr>
              <w:t xml:space="preserve">id </w:t>
            </w:r>
            <w:r w:rsidRPr="00D27969">
              <w:rPr>
                <w:rFonts w:ascii="Aptos" w:hAnsi="Aptos"/>
                <w:sz w:val="22"/>
                <w:szCs w:val="22"/>
              </w:rPr>
              <w:t>you follow the prescribed treatment course if diagnosed with malaria?</w:t>
            </w:r>
          </w:p>
        </w:tc>
        <w:tc>
          <w:tcPr>
            <w:tcW w:w="4393" w:type="dxa"/>
          </w:tcPr>
          <w:p w14:paraId="6E740AEE" w14:textId="77777777" w:rsidR="00476625" w:rsidRPr="00D27969" w:rsidRDefault="00476625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Yes</w:t>
            </w:r>
          </w:p>
          <w:p w14:paraId="03F1AC09" w14:textId="3034BC9E" w:rsidR="00476625" w:rsidRPr="00D27969" w:rsidRDefault="00476625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Partially</w:t>
            </w:r>
          </w:p>
          <w:p w14:paraId="0A5D3178" w14:textId="74D42EB0" w:rsidR="00476625" w:rsidRPr="00D27969" w:rsidRDefault="00476625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No</w:t>
            </w:r>
          </w:p>
        </w:tc>
      </w:tr>
      <w:tr w:rsidR="00384270" w:rsidRPr="00D27969" w14:paraId="65A40412" w14:textId="77777777" w:rsidTr="00D64063">
        <w:tc>
          <w:tcPr>
            <w:tcW w:w="569" w:type="dxa"/>
          </w:tcPr>
          <w:p w14:paraId="1BFD9F13" w14:textId="37ADB5DE" w:rsidR="00384270" w:rsidRPr="00D27969" w:rsidRDefault="00384270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4389" w:type="dxa"/>
          </w:tcPr>
          <w:p w14:paraId="6BCC6B8C" w14:textId="2F9F4388" w:rsidR="00384270" w:rsidRPr="00D27969" w:rsidRDefault="00384270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 xml:space="preserve">Where </w:t>
            </w:r>
            <w:r w:rsidR="006F0369" w:rsidRPr="00D27969">
              <w:rPr>
                <w:rFonts w:ascii="Aptos" w:hAnsi="Aptos"/>
                <w:sz w:val="22"/>
                <w:szCs w:val="22"/>
              </w:rPr>
              <w:t>would</w:t>
            </w:r>
            <w:r w:rsidRPr="00D27969">
              <w:rPr>
                <w:rFonts w:ascii="Aptos" w:hAnsi="Aptos"/>
                <w:sz w:val="22"/>
                <w:szCs w:val="22"/>
              </w:rPr>
              <w:t xml:space="preserve"> you go for treatment if you think you have malaria?</w:t>
            </w:r>
            <w:r w:rsidR="00C136A1">
              <w:rPr>
                <w:rFonts w:ascii="Aptos" w:hAnsi="Aptos"/>
                <w:sz w:val="22"/>
                <w:szCs w:val="22"/>
              </w:rPr>
              <w:t xml:space="preserve"> (select all th</w:t>
            </w:r>
            <w:r w:rsidR="00D37398">
              <w:rPr>
                <w:rFonts w:ascii="Aptos" w:hAnsi="Aptos"/>
                <w:sz w:val="22"/>
                <w:szCs w:val="22"/>
              </w:rPr>
              <w:t>at</w:t>
            </w:r>
            <w:r w:rsidR="00C136A1">
              <w:rPr>
                <w:rFonts w:ascii="Aptos" w:hAnsi="Aptos"/>
                <w:sz w:val="22"/>
                <w:szCs w:val="22"/>
              </w:rPr>
              <w:t xml:space="preserve"> apply)</w:t>
            </w:r>
          </w:p>
        </w:tc>
        <w:tc>
          <w:tcPr>
            <w:tcW w:w="4393" w:type="dxa"/>
          </w:tcPr>
          <w:p w14:paraId="68E1C3B4" w14:textId="77777777" w:rsidR="00384270" w:rsidRPr="00D27969" w:rsidRDefault="00384270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 xml:space="preserve">- </w:t>
            </w:r>
            <w:r w:rsidRPr="00D27969">
              <w:rPr>
                <w:rFonts w:ascii="Aptos" w:hAnsi="Aptos"/>
                <w:sz w:val="22"/>
                <w:szCs w:val="22"/>
              </w:rPr>
              <w:t>Public health facility</w:t>
            </w:r>
          </w:p>
          <w:p w14:paraId="381DCCEC" w14:textId="77777777" w:rsidR="00384270" w:rsidRPr="00D27969" w:rsidRDefault="00384270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Private clinic</w:t>
            </w:r>
          </w:p>
          <w:p w14:paraId="6A4B4F3A" w14:textId="77777777" w:rsidR="00384270" w:rsidRPr="00D27969" w:rsidRDefault="00384270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Pharmacy</w:t>
            </w:r>
          </w:p>
          <w:p w14:paraId="662B4793" w14:textId="77777777" w:rsidR="00384270" w:rsidRPr="00D27969" w:rsidRDefault="00384270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Traditional healer</w:t>
            </w:r>
          </w:p>
          <w:p w14:paraId="2565B4A3" w14:textId="59D4E01F" w:rsidR="00384270" w:rsidRPr="00D27969" w:rsidRDefault="00384270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Self-medication</w:t>
            </w:r>
          </w:p>
          <w:p w14:paraId="49CF89B6" w14:textId="77777777" w:rsidR="00384270" w:rsidRPr="00D27969" w:rsidRDefault="00384270" w:rsidP="00D27969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- Other (please specify)</w:t>
            </w:r>
          </w:p>
          <w:p w14:paraId="1C46DD49" w14:textId="39E2E34F" w:rsidR="00384270" w:rsidRPr="00D27969" w:rsidRDefault="00384270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_____________________________</w:t>
            </w:r>
          </w:p>
        </w:tc>
      </w:tr>
      <w:tr w:rsidR="00384270" w:rsidRPr="00D27969" w14:paraId="10668189" w14:textId="77777777" w:rsidTr="00D64063">
        <w:tc>
          <w:tcPr>
            <w:tcW w:w="569" w:type="dxa"/>
          </w:tcPr>
          <w:p w14:paraId="603D1C79" w14:textId="1E26D6CC" w:rsidR="00384270" w:rsidRPr="00D27969" w:rsidRDefault="00384270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4389" w:type="dxa"/>
          </w:tcPr>
          <w:p w14:paraId="237A4A6A" w14:textId="50371F85" w:rsidR="00384270" w:rsidRPr="00D27969" w:rsidRDefault="00384270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How long do you typically wait before seeking medical help when you suspect malaria?</w:t>
            </w:r>
          </w:p>
        </w:tc>
        <w:tc>
          <w:tcPr>
            <w:tcW w:w="4393" w:type="dxa"/>
          </w:tcPr>
          <w:p w14:paraId="03F62B1B" w14:textId="5AE4EE06" w:rsidR="00384270" w:rsidRPr="00D27969" w:rsidRDefault="00384270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 xml:space="preserve">- </w:t>
            </w:r>
            <w:r w:rsidRPr="00D27969">
              <w:rPr>
                <w:rFonts w:ascii="Aptos" w:hAnsi="Aptos"/>
                <w:sz w:val="22"/>
                <w:szCs w:val="22"/>
              </w:rPr>
              <w:t>Within 24 hours</w:t>
            </w:r>
          </w:p>
          <w:p w14:paraId="03B7F48A" w14:textId="14006BCD" w:rsidR="00384270" w:rsidRPr="00D27969" w:rsidRDefault="00384270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 xml:space="preserve">- </w:t>
            </w:r>
            <w:r w:rsidRPr="00D27969">
              <w:rPr>
                <w:rFonts w:ascii="Aptos" w:hAnsi="Aptos"/>
                <w:sz w:val="22"/>
                <w:szCs w:val="22"/>
              </w:rPr>
              <w:t>2–3 days</w:t>
            </w:r>
          </w:p>
          <w:p w14:paraId="25859309" w14:textId="75B5743B" w:rsidR="00384270" w:rsidRPr="00D27969" w:rsidRDefault="00384270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 xml:space="preserve">- </w:t>
            </w:r>
            <w:r w:rsidRPr="00D27969">
              <w:rPr>
                <w:rFonts w:ascii="Aptos" w:hAnsi="Aptos"/>
                <w:sz w:val="22"/>
                <w:szCs w:val="22"/>
              </w:rPr>
              <w:t>A week or more</w:t>
            </w:r>
          </w:p>
        </w:tc>
      </w:tr>
      <w:tr w:rsidR="00213E36" w:rsidRPr="00D27969" w14:paraId="14A0F24B" w14:textId="77777777" w:rsidTr="00D64063">
        <w:tc>
          <w:tcPr>
            <w:tcW w:w="569" w:type="dxa"/>
          </w:tcPr>
          <w:p w14:paraId="7D8777AF" w14:textId="0BEE90C0" w:rsidR="00213E36" w:rsidRPr="00D27969" w:rsidRDefault="00E12489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4389" w:type="dxa"/>
          </w:tcPr>
          <w:p w14:paraId="51078230" w14:textId="5A33CF25" w:rsidR="00213E36" w:rsidRPr="00D27969" w:rsidRDefault="00213E36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Do you take any preventive measures to avoid malaria?</w:t>
            </w:r>
            <w:r w:rsidR="00C136A1">
              <w:rPr>
                <w:rFonts w:ascii="Aptos" w:hAnsi="Aptos"/>
                <w:sz w:val="22"/>
                <w:szCs w:val="22"/>
              </w:rPr>
              <w:t xml:space="preserve"> (select all th</w:t>
            </w:r>
            <w:r w:rsidR="00D37398">
              <w:rPr>
                <w:rFonts w:ascii="Aptos" w:hAnsi="Aptos"/>
                <w:sz w:val="22"/>
                <w:szCs w:val="22"/>
              </w:rPr>
              <w:t>at</w:t>
            </w:r>
            <w:r w:rsidR="00C136A1">
              <w:rPr>
                <w:rFonts w:ascii="Aptos" w:hAnsi="Aptos"/>
                <w:sz w:val="22"/>
                <w:szCs w:val="22"/>
              </w:rPr>
              <w:t xml:space="preserve"> apply)</w:t>
            </w:r>
          </w:p>
        </w:tc>
        <w:tc>
          <w:tcPr>
            <w:tcW w:w="4393" w:type="dxa"/>
          </w:tcPr>
          <w:p w14:paraId="68BB3BC1" w14:textId="77777777" w:rsidR="00213E36" w:rsidRPr="00D27969" w:rsidRDefault="00213E36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Bed nets</w:t>
            </w:r>
          </w:p>
          <w:p w14:paraId="71F05638" w14:textId="77777777" w:rsidR="00213E36" w:rsidRPr="00D27969" w:rsidRDefault="00213E36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Insecticide-treated nets</w:t>
            </w:r>
          </w:p>
          <w:p w14:paraId="2C288CE5" w14:textId="77777777" w:rsidR="00213E36" w:rsidRPr="00D27969" w:rsidRDefault="00213E36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Avoid drinking contaminated water</w:t>
            </w:r>
          </w:p>
          <w:p w14:paraId="2AB1EC0F" w14:textId="77777777" w:rsidR="00213E36" w:rsidRPr="00D27969" w:rsidRDefault="00213E36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Mosquito repellents</w:t>
            </w:r>
          </w:p>
          <w:p w14:paraId="06B9BE24" w14:textId="484DCAC9" w:rsidR="00213E36" w:rsidRPr="00D27969" w:rsidRDefault="00213E36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Wearing long</w:t>
            </w:r>
            <w:r w:rsidR="00EA4D88" w:rsidRPr="00D27969">
              <w:rPr>
                <w:rFonts w:ascii="Aptos" w:hAnsi="Aptos"/>
                <w:sz w:val="22"/>
                <w:szCs w:val="22"/>
                <w:lang w:val="en-US"/>
              </w:rPr>
              <w:t>-</w:t>
            </w:r>
            <w:r w:rsidRPr="00D27969">
              <w:rPr>
                <w:rFonts w:ascii="Aptos" w:hAnsi="Aptos"/>
                <w:sz w:val="22"/>
                <w:szCs w:val="22"/>
                <w:lang w:val="en-US"/>
              </w:rPr>
              <w:t>sleeve clothing</w:t>
            </w:r>
          </w:p>
          <w:p w14:paraId="1EC01185" w14:textId="77777777" w:rsidR="00213E36" w:rsidRPr="00D27969" w:rsidRDefault="00213E36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Burning mosquito coils</w:t>
            </w:r>
          </w:p>
          <w:p w14:paraId="496CD5C3" w14:textId="77777777" w:rsidR="00213E36" w:rsidRPr="00D27969" w:rsidRDefault="00213E36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Not at all</w:t>
            </w:r>
          </w:p>
          <w:p w14:paraId="6F516763" w14:textId="77777777" w:rsidR="00213E36" w:rsidRPr="00D27969" w:rsidRDefault="00213E36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Other (please specify)</w:t>
            </w:r>
          </w:p>
          <w:p w14:paraId="281A50F8" w14:textId="20F84118" w:rsidR="00213E36" w:rsidRPr="00D27969" w:rsidRDefault="00213E36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______________________________</w:t>
            </w:r>
          </w:p>
        </w:tc>
      </w:tr>
      <w:tr w:rsidR="00213E36" w:rsidRPr="00D27969" w14:paraId="04210125" w14:textId="77777777" w:rsidTr="00D64063">
        <w:tc>
          <w:tcPr>
            <w:tcW w:w="569" w:type="dxa"/>
          </w:tcPr>
          <w:p w14:paraId="7D7BE38F" w14:textId="109E9D87" w:rsidR="00213E36" w:rsidRPr="00D27969" w:rsidRDefault="00E12489" w:rsidP="00D2796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4389" w:type="dxa"/>
          </w:tcPr>
          <w:p w14:paraId="14D5ED9F" w14:textId="691B3275" w:rsidR="00213E36" w:rsidRPr="00D27969" w:rsidRDefault="00213E36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Have you ever bought anti-malaria medication from a pharmacy without a doctor’s prescription?</w:t>
            </w:r>
          </w:p>
        </w:tc>
        <w:tc>
          <w:tcPr>
            <w:tcW w:w="4393" w:type="dxa"/>
          </w:tcPr>
          <w:p w14:paraId="536BB09B" w14:textId="77777777" w:rsidR="00213E36" w:rsidRPr="00D27969" w:rsidRDefault="00213E36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Yes</w:t>
            </w:r>
          </w:p>
          <w:p w14:paraId="6E09AC39" w14:textId="65631F0B" w:rsidR="00213E36" w:rsidRPr="00D27969" w:rsidRDefault="00213E36" w:rsidP="00D27969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No</w:t>
            </w:r>
          </w:p>
        </w:tc>
      </w:tr>
      <w:tr w:rsidR="00DC2F2D" w:rsidRPr="00D27969" w14:paraId="24C32A80" w14:textId="77777777" w:rsidTr="00D64063">
        <w:tc>
          <w:tcPr>
            <w:tcW w:w="569" w:type="dxa"/>
          </w:tcPr>
          <w:p w14:paraId="149D919C" w14:textId="300E0AC7" w:rsidR="00DC2F2D" w:rsidRPr="00D27969" w:rsidRDefault="00E12489" w:rsidP="00DC2F2D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4389" w:type="dxa"/>
          </w:tcPr>
          <w:p w14:paraId="7BE7DC1E" w14:textId="1A5588D7" w:rsidR="00DC2F2D" w:rsidRPr="00D27969" w:rsidRDefault="00DC2F2D" w:rsidP="00DC2F2D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Do you know of any community health workers or volunteers who assist with malaria prevention or treatment in your area?</w:t>
            </w:r>
          </w:p>
        </w:tc>
        <w:tc>
          <w:tcPr>
            <w:tcW w:w="4393" w:type="dxa"/>
          </w:tcPr>
          <w:p w14:paraId="5D9B5B3C" w14:textId="77777777" w:rsidR="00DC2F2D" w:rsidRPr="00D27969" w:rsidRDefault="00DC2F2D" w:rsidP="00DC2F2D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Yes</w:t>
            </w:r>
          </w:p>
          <w:p w14:paraId="08F471EC" w14:textId="2C07E969" w:rsidR="00DC2F2D" w:rsidRPr="00D27969" w:rsidRDefault="00DC2F2D" w:rsidP="00DC2F2D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No</w:t>
            </w:r>
          </w:p>
        </w:tc>
      </w:tr>
      <w:tr w:rsidR="00DC2F2D" w:rsidRPr="00D27969" w14:paraId="394F19B8" w14:textId="77777777" w:rsidTr="00D64063">
        <w:tc>
          <w:tcPr>
            <w:tcW w:w="569" w:type="dxa"/>
          </w:tcPr>
          <w:p w14:paraId="599FE98D" w14:textId="25C039C1" w:rsidR="00DC2F2D" w:rsidRPr="00D27969" w:rsidRDefault="00E12489" w:rsidP="00DC2F2D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4389" w:type="dxa"/>
          </w:tcPr>
          <w:p w14:paraId="66CFA29B" w14:textId="58D7C672" w:rsidR="00DC2F2D" w:rsidRPr="00D27969" w:rsidRDefault="00DC2F2D" w:rsidP="00DC2F2D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How confident are you in the quality of care provided by healthcare facilities in treating malaria?</w:t>
            </w:r>
          </w:p>
        </w:tc>
        <w:tc>
          <w:tcPr>
            <w:tcW w:w="4393" w:type="dxa"/>
          </w:tcPr>
          <w:p w14:paraId="68E4F7A0" w14:textId="77777777" w:rsidR="00DC2F2D" w:rsidRPr="00D27969" w:rsidRDefault="00DC2F2D" w:rsidP="00DC2F2D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Very confident</w:t>
            </w:r>
          </w:p>
          <w:p w14:paraId="32FCAAC3" w14:textId="77777777" w:rsidR="00DC2F2D" w:rsidRPr="00D27969" w:rsidRDefault="00DC2F2D" w:rsidP="00DC2F2D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 xml:space="preserve">- </w:t>
            </w:r>
            <w:r w:rsidRPr="00D27969">
              <w:rPr>
                <w:rFonts w:ascii="Aptos" w:hAnsi="Aptos"/>
                <w:sz w:val="22"/>
                <w:szCs w:val="22"/>
              </w:rPr>
              <w:t>Somewhat confident</w:t>
            </w:r>
          </w:p>
          <w:p w14:paraId="222FDB6D" w14:textId="77777777" w:rsidR="00DC2F2D" w:rsidRPr="00D27969" w:rsidRDefault="00DC2F2D" w:rsidP="00DC2F2D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Not confident</w:t>
            </w:r>
          </w:p>
          <w:p w14:paraId="469E1316" w14:textId="21019D3F" w:rsidR="00DC2F2D" w:rsidRPr="00D27969" w:rsidRDefault="00DC2F2D" w:rsidP="00DC2F2D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I don’t know</w:t>
            </w:r>
          </w:p>
        </w:tc>
      </w:tr>
      <w:tr w:rsidR="00DC2F2D" w:rsidRPr="00D27969" w14:paraId="2F25B65C" w14:textId="77777777" w:rsidTr="00D64063">
        <w:tc>
          <w:tcPr>
            <w:tcW w:w="569" w:type="dxa"/>
          </w:tcPr>
          <w:p w14:paraId="17734B23" w14:textId="5A746333" w:rsidR="00DC2F2D" w:rsidRPr="00D27969" w:rsidRDefault="00E12489" w:rsidP="00DC2F2D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4389" w:type="dxa"/>
          </w:tcPr>
          <w:p w14:paraId="3D16492B" w14:textId="2951640E" w:rsidR="00DC2F2D" w:rsidRPr="00D27969" w:rsidRDefault="00DC2F2D" w:rsidP="00DC2F2D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D27969">
              <w:rPr>
                <w:rFonts w:ascii="Aptos" w:hAnsi="Aptos"/>
                <w:sz w:val="22"/>
                <w:szCs w:val="22"/>
              </w:rPr>
              <w:t>Have you ever faced challenges in accessing healthcare for malaria treatment (e.g., transportation, cost, lack of time)?</w:t>
            </w:r>
          </w:p>
        </w:tc>
        <w:tc>
          <w:tcPr>
            <w:tcW w:w="4393" w:type="dxa"/>
          </w:tcPr>
          <w:p w14:paraId="70C47622" w14:textId="5A3A2BEE" w:rsidR="00DC2F2D" w:rsidRPr="00D27969" w:rsidRDefault="00DC2F2D" w:rsidP="00802A6C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 xml:space="preserve">- Yes </w:t>
            </w:r>
          </w:p>
          <w:p w14:paraId="1B01CD17" w14:textId="64715324" w:rsidR="00DC2F2D" w:rsidRPr="00D27969" w:rsidRDefault="00DC2F2D" w:rsidP="00DC2F2D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D27969">
              <w:rPr>
                <w:rFonts w:ascii="Aptos" w:hAnsi="Aptos"/>
                <w:sz w:val="22"/>
                <w:szCs w:val="22"/>
                <w:lang w:val="en-US"/>
              </w:rPr>
              <w:t>- No</w:t>
            </w:r>
          </w:p>
        </w:tc>
      </w:tr>
    </w:tbl>
    <w:p w14:paraId="0F6B4F85" w14:textId="2142E623" w:rsidR="007D46B1" w:rsidRDefault="007D46B1" w:rsidP="00D27969">
      <w:pPr>
        <w:spacing w:line="276" w:lineRule="auto"/>
        <w:rPr>
          <w:rFonts w:ascii="Aptos" w:hAnsi="Aptos"/>
          <w:b/>
          <w:bCs/>
          <w:sz w:val="22"/>
          <w:szCs w:val="22"/>
          <w:lang w:val="en-US"/>
        </w:rPr>
      </w:pPr>
    </w:p>
    <w:bookmarkEnd w:id="0"/>
    <w:p w14:paraId="20CDA60E" w14:textId="77777777" w:rsidR="007D46B1" w:rsidRPr="00D27969" w:rsidRDefault="007D46B1" w:rsidP="00D27969">
      <w:pPr>
        <w:spacing w:line="276" w:lineRule="auto"/>
        <w:rPr>
          <w:rFonts w:ascii="Aptos" w:hAnsi="Aptos"/>
          <w:b/>
          <w:bCs/>
          <w:sz w:val="22"/>
          <w:szCs w:val="22"/>
          <w:lang w:val="en-US"/>
        </w:rPr>
      </w:pPr>
    </w:p>
    <w:sectPr w:rsidR="007D46B1" w:rsidRPr="00D27969" w:rsidSect="00177614">
      <w:footerReference w:type="even" r:id="rId7"/>
      <w:footerReference w:type="default" r:id="rId8"/>
      <w:pgSz w:w="12240" w:h="15840"/>
      <w:pgMar w:top="89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3E2316" w14:textId="77777777" w:rsidR="00A142F6" w:rsidRDefault="00A142F6" w:rsidP="00D07CDF">
      <w:r>
        <w:separator/>
      </w:r>
    </w:p>
  </w:endnote>
  <w:endnote w:type="continuationSeparator" w:id="0">
    <w:p w14:paraId="67AF9776" w14:textId="77777777" w:rsidR="00A142F6" w:rsidRDefault="00A142F6" w:rsidP="00D07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713619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0F000E" w14:textId="024E8B6A" w:rsidR="00D07CDF" w:rsidRDefault="00D07CDF" w:rsidP="00382AE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7FEF5F" w14:textId="77777777" w:rsidR="00D07CDF" w:rsidRDefault="00D07CD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069468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BE155D" w14:textId="0DDD9714" w:rsidR="00D07CDF" w:rsidRDefault="00D07CDF" w:rsidP="00382AE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8771DC6" w14:textId="77777777" w:rsidR="00D07CDF" w:rsidRDefault="00D07C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408E5B" w14:textId="77777777" w:rsidR="00A142F6" w:rsidRDefault="00A142F6" w:rsidP="00D07CDF">
      <w:r>
        <w:separator/>
      </w:r>
    </w:p>
  </w:footnote>
  <w:footnote w:type="continuationSeparator" w:id="0">
    <w:p w14:paraId="4A0794EC" w14:textId="77777777" w:rsidR="00A142F6" w:rsidRDefault="00A142F6" w:rsidP="00D07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359CF"/>
    <w:multiLevelType w:val="hybridMultilevel"/>
    <w:tmpl w:val="675EE2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226A8"/>
    <w:multiLevelType w:val="multilevel"/>
    <w:tmpl w:val="8D78A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617B41"/>
    <w:multiLevelType w:val="hybridMultilevel"/>
    <w:tmpl w:val="83FAB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DA3A18"/>
    <w:multiLevelType w:val="multilevel"/>
    <w:tmpl w:val="BD304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0F4705"/>
    <w:multiLevelType w:val="multilevel"/>
    <w:tmpl w:val="B022A0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4E53AE3"/>
    <w:multiLevelType w:val="multilevel"/>
    <w:tmpl w:val="B8C263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50D5774"/>
    <w:multiLevelType w:val="multilevel"/>
    <w:tmpl w:val="B1684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6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3FD"/>
    <w:rsid w:val="00002124"/>
    <w:rsid w:val="000170F2"/>
    <w:rsid w:val="0002473F"/>
    <w:rsid w:val="00030DD6"/>
    <w:rsid w:val="0003343A"/>
    <w:rsid w:val="00060DCF"/>
    <w:rsid w:val="00090451"/>
    <w:rsid w:val="00093062"/>
    <w:rsid w:val="000D6408"/>
    <w:rsid w:val="000F50F0"/>
    <w:rsid w:val="00114FF6"/>
    <w:rsid w:val="00143EBF"/>
    <w:rsid w:val="001539D0"/>
    <w:rsid w:val="001665EC"/>
    <w:rsid w:val="0017530D"/>
    <w:rsid w:val="00177614"/>
    <w:rsid w:val="00182F58"/>
    <w:rsid w:val="001856EE"/>
    <w:rsid w:val="001A7694"/>
    <w:rsid w:val="002110E2"/>
    <w:rsid w:val="002135AC"/>
    <w:rsid w:val="00213E36"/>
    <w:rsid w:val="00225EA6"/>
    <w:rsid w:val="00227ACD"/>
    <w:rsid w:val="002469B8"/>
    <w:rsid w:val="00250B20"/>
    <w:rsid w:val="002576B7"/>
    <w:rsid w:val="00293A12"/>
    <w:rsid w:val="002C0F14"/>
    <w:rsid w:val="002C4022"/>
    <w:rsid w:val="002C57FC"/>
    <w:rsid w:val="002E41B5"/>
    <w:rsid w:val="002F1750"/>
    <w:rsid w:val="002F5758"/>
    <w:rsid w:val="002F6719"/>
    <w:rsid w:val="00300D91"/>
    <w:rsid w:val="00314061"/>
    <w:rsid w:val="0033320E"/>
    <w:rsid w:val="0033704F"/>
    <w:rsid w:val="003410C1"/>
    <w:rsid w:val="00356C07"/>
    <w:rsid w:val="0036549C"/>
    <w:rsid w:val="00365B67"/>
    <w:rsid w:val="00384270"/>
    <w:rsid w:val="0038672F"/>
    <w:rsid w:val="003910CC"/>
    <w:rsid w:val="003A0359"/>
    <w:rsid w:val="003B4199"/>
    <w:rsid w:val="003C08C2"/>
    <w:rsid w:val="003C7281"/>
    <w:rsid w:val="003E26B8"/>
    <w:rsid w:val="003E3700"/>
    <w:rsid w:val="003F048C"/>
    <w:rsid w:val="003F5E6F"/>
    <w:rsid w:val="0040229B"/>
    <w:rsid w:val="00406019"/>
    <w:rsid w:val="00407AA3"/>
    <w:rsid w:val="00410950"/>
    <w:rsid w:val="004166A1"/>
    <w:rsid w:val="004166B2"/>
    <w:rsid w:val="0044183C"/>
    <w:rsid w:val="00444BD5"/>
    <w:rsid w:val="00447528"/>
    <w:rsid w:val="004703FC"/>
    <w:rsid w:val="0047054D"/>
    <w:rsid w:val="00476625"/>
    <w:rsid w:val="0048347E"/>
    <w:rsid w:val="00486EDA"/>
    <w:rsid w:val="00493ACC"/>
    <w:rsid w:val="004A2EE4"/>
    <w:rsid w:val="004A61DD"/>
    <w:rsid w:val="004B649E"/>
    <w:rsid w:val="004D480B"/>
    <w:rsid w:val="004E4CC4"/>
    <w:rsid w:val="004F0237"/>
    <w:rsid w:val="004F7D7A"/>
    <w:rsid w:val="00531B0F"/>
    <w:rsid w:val="005534BB"/>
    <w:rsid w:val="0055521D"/>
    <w:rsid w:val="00561E4D"/>
    <w:rsid w:val="005700EE"/>
    <w:rsid w:val="00570487"/>
    <w:rsid w:val="005773C0"/>
    <w:rsid w:val="00592F89"/>
    <w:rsid w:val="005963C8"/>
    <w:rsid w:val="005A1B58"/>
    <w:rsid w:val="005E4C43"/>
    <w:rsid w:val="005E4F0A"/>
    <w:rsid w:val="005F160D"/>
    <w:rsid w:val="00601150"/>
    <w:rsid w:val="0061474F"/>
    <w:rsid w:val="006150D3"/>
    <w:rsid w:val="00616744"/>
    <w:rsid w:val="00626546"/>
    <w:rsid w:val="00633173"/>
    <w:rsid w:val="00635201"/>
    <w:rsid w:val="00642DC2"/>
    <w:rsid w:val="0065537B"/>
    <w:rsid w:val="00661E94"/>
    <w:rsid w:val="00687CAA"/>
    <w:rsid w:val="006A0A50"/>
    <w:rsid w:val="006A2E3C"/>
    <w:rsid w:val="006A3C59"/>
    <w:rsid w:val="006B2152"/>
    <w:rsid w:val="006B3D72"/>
    <w:rsid w:val="006C26DF"/>
    <w:rsid w:val="006D022F"/>
    <w:rsid w:val="006E2742"/>
    <w:rsid w:val="006F0369"/>
    <w:rsid w:val="006F1623"/>
    <w:rsid w:val="006F25BE"/>
    <w:rsid w:val="0072257A"/>
    <w:rsid w:val="00753B08"/>
    <w:rsid w:val="00760F3E"/>
    <w:rsid w:val="00767E7B"/>
    <w:rsid w:val="00776636"/>
    <w:rsid w:val="007860E4"/>
    <w:rsid w:val="00790E7E"/>
    <w:rsid w:val="007953D2"/>
    <w:rsid w:val="007C2E45"/>
    <w:rsid w:val="007D0B0A"/>
    <w:rsid w:val="007D46B1"/>
    <w:rsid w:val="00802A6C"/>
    <w:rsid w:val="00810A0E"/>
    <w:rsid w:val="00816619"/>
    <w:rsid w:val="00817ED3"/>
    <w:rsid w:val="0082497D"/>
    <w:rsid w:val="00825A1B"/>
    <w:rsid w:val="00843B91"/>
    <w:rsid w:val="00844027"/>
    <w:rsid w:val="0086687D"/>
    <w:rsid w:val="008722AA"/>
    <w:rsid w:val="008770D8"/>
    <w:rsid w:val="008950A3"/>
    <w:rsid w:val="0089624A"/>
    <w:rsid w:val="008A53FD"/>
    <w:rsid w:val="008C0E5C"/>
    <w:rsid w:val="008C3538"/>
    <w:rsid w:val="008E32F5"/>
    <w:rsid w:val="00916F29"/>
    <w:rsid w:val="0092212B"/>
    <w:rsid w:val="00922865"/>
    <w:rsid w:val="009450D5"/>
    <w:rsid w:val="00946132"/>
    <w:rsid w:val="00990AED"/>
    <w:rsid w:val="009930CA"/>
    <w:rsid w:val="009A4901"/>
    <w:rsid w:val="009B0919"/>
    <w:rsid w:val="009C24D3"/>
    <w:rsid w:val="009C71DF"/>
    <w:rsid w:val="009E3A20"/>
    <w:rsid w:val="009E5D29"/>
    <w:rsid w:val="00A0055C"/>
    <w:rsid w:val="00A026D9"/>
    <w:rsid w:val="00A0677B"/>
    <w:rsid w:val="00A104DE"/>
    <w:rsid w:val="00A142F6"/>
    <w:rsid w:val="00A1671D"/>
    <w:rsid w:val="00A24C31"/>
    <w:rsid w:val="00A32AF1"/>
    <w:rsid w:val="00A35530"/>
    <w:rsid w:val="00A70C3F"/>
    <w:rsid w:val="00A82A66"/>
    <w:rsid w:val="00AA5A22"/>
    <w:rsid w:val="00AA647A"/>
    <w:rsid w:val="00AA658C"/>
    <w:rsid w:val="00AA78F5"/>
    <w:rsid w:val="00AC4483"/>
    <w:rsid w:val="00AC6A5B"/>
    <w:rsid w:val="00AE142A"/>
    <w:rsid w:val="00AE7AA1"/>
    <w:rsid w:val="00AF52EA"/>
    <w:rsid w:val="00B07459"/>
    <w:rsid w:val="00B15169"/>
    <w:rsid w:val="00B175C0"/>
    <w:rsid w:val="00B2646A"/>
    <w:rsid w:val="00B57EA4"/>
    <w:rsid w:val="00B65EB2"/>
    <w:rsid w:val="00B6692C"/>
    <w:rsid w:val="00B67C85"/>
    <w:rsid w:val="00B71689"/>
    <w:rsid w:val="00B95C69"/>
    <w:rsid w:val="00B977F4"/>
    <w:rsid w:val="00BA39C6"/>
    <w:rsid w:val="00BB5ABC"/>
    <w:rsid w:val="00BC00FE"/>
    <w:rsid w:val="00BF133A"/>
    <w:rsid w:val="00BF70EF"/>
    <w:rsid w:val="00C04ADA"/>
    <w:rsid w:val="00C132C6"/>
    <w:rsid w:val="00C136A1"/>
    <w:rsid w:val="00C13BE7"/>
    <w:rsid w:val="00C153D4"/>
    <w:rsid w:val="00C15F9D"/>
    <w:rsid w:val="00C42F0B"/>
    <w:rsid w:val="00C47436"/>
    <w:rsid w:val="00C576E8"/>
    <w:rsid w:val="00C67AA9"/>
    <w:rsid w:val="00C745AC"/>
    <w:rsid w:val="00C9325B"/>
    <w:rsid w:val="00CC1ABE"/>
    <w:rsid w:val="00CD47F1"/>
    <w:rsid w:val="00CD7B23"/>
    <w:rsid w:val="00CE015C"/>
    <w:rsid w:val="00D00983"/>
    <w:rsid w:val="00D031BE"/>
    <w:rsid w:val="00D0466C"/>
    <w:rsid w:val="00D07CDF"/>
    <w:rsid w:val="00D20A85"/>
    <w:rsid w:val="00D26362"/>
    <w:rsid w:val="00D27969"/>
    <w:rsid w:val="00D37398"/>
    <w:rsid w:val="00D37636"/>
    <w:rsid w:val="00D44436"/>
    <w:rsid w:val="00D46F2B"/>
    <w:rsid w:val="00D50F2B"/>
    <w:rsid w:val="00D64063"/>
    <w:rsid w:val="00D966C0"/>
    <w:rsid w:val="00DA1C9F"/>
    <w:rsid w:val="00DA430D"/>
    <w:rsid w:val="00DB3728"/>
    <w:rsid w:val="00DB3CC0"/>
    <w:rsid w:val="00DC28F6"/>
    <w:rsid w:val="00DC2F2D"/>
    <w:rsid w:val="00DC7A2C"/>
    <w:rsid w:val="00DD674A"/>
    <w:rsid w:val="00E031E0"/>
    <w:rsid w:val="00E12489"/>
    <w:rsid w:val="00E26153"/>
    <w:rsid w:val="00E27B8D"/>
    <w:rsid w:val="00E327B3"/>
    <w:rsid w:val="00E32EEA"/>
    <w:rsid w:val="00E44441"/>
    <w:rsid w:val="00E4447A"/>
    <w:rsid w:val="00E67AB2"/>
    <w:rsid w:val="00E772FD"/>
    <w:rsid w:val="00E83D91"/>
    <w:rsid w:val="00EA4D88"/>
    <w:rsid w:val="00EC56AB"/>
    <w:rsid w:val="00ED1020"/>
    <w:rsid w:val="00ED206A"/>
    <w:rsid w:val="00ED64BE"/>
    <w:rsid w:val="00ED7F0A"/>
    <w:rsid w:val="00EE68A8"/>
    <w:rsid w:val="00EE76C3"/>
    <w:rsid w:val="00F01985"/>
    <w:rsid w:val="00F143FD"/>
    <w:rsid w:val="00F24671"/>
    <w:rsid w:val="00F254DF"/>
    <w:rsid w:val="00F4207A"/>
    <w:rsid w:val="00F6046A"/>
    <w:rsid w:val="00F60BF9"/>
    <w:rsid w:val="00F616FB"/>
    <w:rsid w:val="00F867CA"/>
    <w:rsid w:val="00FB5076"/>
    <w:rsid w:val="00FB7E2B"/>
    <w:rsid w:val="00FF3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2315E"/>
  <w15:chartTrackingRefBased/>
  <w15:docId w15:val="{7F8F5859-1622-424E-B3D6-4A5AAB549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my-MM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19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3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3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3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3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3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3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3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3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3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3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3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3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3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3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3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3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3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3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3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3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3F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3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3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3FD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3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3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3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3FD"/>
    <w:rPr>
      <w:rFonts w:cs="Arial Unicode MS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3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1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C4022"/>
    <w:rPr>
      <w:b/>
      <w:bCs/>
    </w:rPr>
  </w:style>
  <w:style w:type="paragraph" w:styleId="NormalWeb">
    <w:name w:val="Normal (Web)"/>
    <w:basedOn w:val="Normal"/>
    <w:uiPriority w:val="99"/>
    <w:unhideWhenUsed/>
    <w:rsid w:val="009E5D29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E27B8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7C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7CDF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07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8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960</Words>
  <Characters>547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ae Linn Aung</dc:creator>
  <cp:keywords/>
  <dc:description/>
  <cp:lastModifiedBy>Sharmila Thangavel</cp:lastModifiedBy>
  <cp:revision>306</cp:revision>
  <dcterms:created xsi:type="dcterms:W3CDTF">2024-10-06T12:50:00Z</dcterms:created>
  <dcterms:modified xsi:type="dcterms:W3CDTF">2025-08-25T14:27:00Z</dcterms:modified>
</cp:coreProperties>
</file>